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FBB9B" w14:textId="77777777" w:rsidR="00935553" w:rsidRPr="00AD204A" w:rsidRDefault="00935553" w:rsidP="00935553">
      <w:pPr>
        <w:contextualSpacing/>
        <w:rPr>
          <w:rFonts w:ascii="Arial" w:hAnsi="Arial" w:cs="Arial"/>
          <w:b/>
          <w:sz w:val="22"/>
          <w:szCs w:val="22"/>
        </w:rPr>
      </w:pPr>
      <w:r w:rsidRPr="00AD204A">
        <w:rPr>
          <w:rFonts w:ascii="Arial" w:hAnsi="Arial" w:cs="Arial"/>
          <w:sz w:val="22"/>
          <w:szCs w:val="22"/>
        </w:rPr>
        <w:t>Supplementary Table 1. Determination of costs</w:t>
      </w:r>
    </w:p>
    <w:p w14:paraId="385CE9D3" w14:textId="77777777" w:rsidR="00935553" w:rsidRPr="00AD204A" w:rsidRDefault="00935553" w:rsidP="00935553">
      <w:pPr>
        <w:ind w:left="-1620" w:firstLine="1620"/>
        <w:rPr>
          <w:rFonts w:ascii="Arial" w:hAnsi="Arial" w:cs="Arial"/>
          <w:sz w:val="22"/>
          <w:szCs w:val="22"/>
        </w:rPr>
      </w:pPr>
    </w:p>
    <w:tbl>
      <w:tblPr>
        <w:tblStyle w:val="LightShading"/>
        <w:tblW w:w="11088" w:type="dxa"/>
        <w:tblLook w:val="04A0" w:firstRow="1" w:lastRow="0" w:firstColumn="1" w:lastColumn="0" w:noHBand="0" w:noVBand="1"/>
      </w:tblPr>
      <w:tblGrid>
        <w:gridCol w:w="3660"/>
        <w:gridCol w:w="7428"/>
      </w:tblGrid>
      <w:tr w:rsidR="00935553" w:rsidRPr="00AD204A" w14:paraId="200416CF" w14:textId="77777777" w:rsidTr="00C428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shd w:val="clear" w:color="auto" w:fill="auto"/>
            <w:noWrap/>
          </w:tcPr>
          <w:p w14:paraId="5F830630" w14:textId="77777777" w:rsidR="00935553" w:rsidRPr="00AD204A" w:rsidRDefault="00935553" w:rsidP="00C4287F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D204A">
              <w:rPr>
                <w:rFonts w:ascii="Arial" w:hAnsi="Arial" w:cs="Arial"/>
                <w:sz w:val="22"/>
                <w:szCs w:val="22"/>
              </w:rPr>
              <w:t>Procedure/Complication</w:t>
            </w:r>
          </w:p>
        </w:tc>
        <w:tc>
          <w:tcPr>
            <w:tcW w:w="7428" w:type="dxa"/>
            <w:shd w:val="clear" w:color="auto" w:fill="auto"/>
          </w:tcPr>
          <w:p w14:paraId="409144AA" w14:textId="77777777" w:rsidR="00935553" w:rsidRPr="00AD204A" w:rsidRDefault="00935553" w:rsidP="00C4287F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tems from which costs estimated</w:t>
            </w:r>
          </w:p>
        </w:tc>
      </w:tr>
      <w:tr w:rsidR="00935553" w:rsidRPr="00AD204A" w14:paraId="28CF82C0" w14:textId="77777777" w:rsidTr="00C42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shd w:val="clear" w:color="auto" w:fill="auto"/>
            <w:noWrap/>
            <w:hideMark/>
          </w:tcPr>
          <w:p w14:paraId="57EBD000" w14:textId="77777777" w:rsidR="00935553" w:rsidRPr="00AD204A" w:rsidRDefault="00935553" w:rsidP="00C4287F">
            <w:pPr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AD204A">
              <w:rPr>
                <w:rFonts w:ascii="Arial" w:hAnsi="Arial" w:cs="Arial"/>
                <w:b w:val="0"/>
                <w:sz w:val="22"/>
                <w:szCs w:val="22"/>
              </w:rPr>
              <w:t>MSC Allogeneic</w:t>
            </w:r>
          </w:p>
        </w:tc>
        <w:tc>
          <w:tcPr>
            <w:tcW w:w="7428" w:type="dxa"/>
            <w:shd w:val="clear" w:color="auto" w:fill="auto"/>
          </w:tcPr>
          <w:p w14:paraId="0C9770D0" w14:textId="0E9C41CB" w:rsidR="00935553" w:rsidRPr="00AD204A" w:rsidRDefault="00935553" w:rsidP="00C428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-op</w:t>
            </w:r>
            <w:r w:rsidR="00816D0F"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ative</w:t>
            </w: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visit, post-op</w:t>
            </w:r>
            <w:r w:rsidR="00816D0F"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ative</w:t>
            </w: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visit, EUA* x</w:t>
            </w:r>
            <w:r w:rsidR="001076D0"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, MSC cost</w:t>
            </w:r>
          </w:p>
        </w:tc>
      </w:tr>
      <w:tr w:rsidR="00935553" w:rsidRPr="00AD204A" w14:paraId="0A55758C" w14:textId="77777777" w:rsidTr="00C428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shd w:val="clear" w:color="auto" w:fill="auto"/>
            <w:noWrap/>
            <w:hideMark/>
          </w:tcPr>
          <w:p w14:paraId="3BD7D984" w14:textId="77777777" w:rsidR="00935553" w:rsidRPr="00AD204A" w:rsidRDefault="00935553" w:rsidP="00C4287F">
            <w:pPr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AD204A">
              <w:rPr>
                <w:rFonts w:ascii="Arial" w:hAnsi="Arial" w:cs="Arial"/>
                <w:b w:val="0"/>
                <w:sz w:val="22"/>
                <w:szCs w:val="22"/>
              </w:rPr>
              <w:t>MSC Autologous</w:t>
            </w:r>
          </w:p>
        </w:tc>
        <w:tc>
          <w:tcPr>
            <w:tcW w:w="7428" w:type="dxa"/>
            <w:shd w:val="clear" w:color="auto" w:fill="auto"/>
          </w:tcPr>
          <w:p w14:paraId="62C067A8" w14:textId="540C3787" w:rsidR="00935553" w:rsidRPr="00AD204A" w:rsidRDefault="00935553" w:rsidP="00C428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-op</w:t>
            </w:r>
            <w:r w:rsidR="00816D0F"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ative</w:t>
            </w: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visit, post-</w:t>
            </w:r>
            <w:r w:rsidR="00816D0F"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perative</w:t>
            </w:r>
            <w:r w:rsidR="00816D0F" w:rsidRPr="00AD204A" w:rsidDel="00816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visit, EUA* x</w:t>
            </w:r>
            <w:r w:rsidR="001076D0"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, MSC cost</w:t>
            </w:r>
          </w:p>
        </w:tc>
      </w:tr>
      <w:tr w:rsidR="00935553" w:rsidRPr="00AD204A" w14:paraId="3B3706E4" w14:textId="77777777" w:rsidTr="00C42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shd w:val="clear" w:color="auto" w:fill="auto"/>
            <w:noWrap/>
            <w:hideMark/>
          </w:tcPr>
          <w:p w14:paraId="0B8B235A" w14:textId="77777777" w:rsidR="00935553" w:rsidRPr="00AD204A" w:rsidRDefault="00935553" w:rsidP="00C4287F">
            <w:pPr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AD204A">
              <w:rPr>
                <w:rFonts w:ascii="Arial" w:hAnsi="Arial" w:cs="Arial"/>
                <w:b w:val="0"/>
                <w:sz w:val="22"/>
                <w:szCs w:val="22"/>
              </w:rPr>
              <w:t>Fecal Diversion</w:t>
            </w:r>
          </w:p>
        </w:tc>
        <w:tc>
          <w:tcPr>
            <w:tcW w:w="7428" w:type="dxa"/>
            <w:shd w:val="clear" w:color="auto" w:fill="auto"/>
          </w:tcPr>
          <w:p w14:paraId="73D7DC9A" w14:textId="73BB199F" w:rsidR="00935553" w:rsidRPr="00AD204A" w:rsidRDefault="00935553" w:rsidP="00C428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-op</w:t>
            </w:r>
            <w:r w:rsidR="00816D0F"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rative</w:t>
            </w: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visit, post-</w:t>
            </w:r>
            <w:r w:rsidR="00816D0F"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perative</w:t>
            </w:r>
            <w:r w:rsidR="00816D0F" w:rsidRPr="00AD204A" w:rsidDel="00816D0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visit, EUA* x</w:t>
            </w:r>
            <w:r w:rsidR="001076D0"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 surgical cost including hospital admission, 52 weeks of ostomy supplies</w:t>
            </w:r>
          </w:p>
        </w:tc>
      </w:tr>
      <w:tr w:rsidR="00935553" w:rsidRPr="00AD204A" w14:paraId="74CA887B" w14:textId="77777777" w:rsidTr="00C428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shd w:val="clear" w:color="auto" w:fill="auto"/>
            <w:hideMark/>
          </w:tcPr>
          <w:p w14:paraId="491037E9" w14:textId="77777777" w:rsidR="00935553" w:rsidRPr="00AD204A" w:rsidRDefault="00935553" w:rsidP="00C4287F">
            <w:pPr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AD204A">
              <w:rPr>
                <w:rFonts w:ascii="Arial" w:hAnsi="Arial" w:cs="Arial"/>
                <w:b w:val="0"/>
                <w:sz w:val="22"/>
                <w:szCs w:val="22"/>
              </w:rPr>
              <w:t xml:space="preserve">Wound care/skin breakdown </w:t>
            </w:r>
          </w:p>
        </w:tc>
        <w:tc>
          <w:tcPr>
            <w:tcW w:w="7428" w:type="dxa"/>
            <w:shd w:val="clear" w:color="auto" w:fill="auto"/>
          </w:tcPr>
          <w:p w14:paraId="0E3DD2BE" w14:textId="5D9A34EB" w:rsidR="00935553" w:rsidRPr="00AD204A" w:rsidRDefault="00935553" w:rsidP="00C428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ffice visit x</w:t>
            </w:r>
            <w:r w:rsidR="001076D0"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2 </w:t>
            </w:r>
          </w:p>
        </w:tc>
      </w:tr>
      <w:tr w:rsidR="00935553" w:rsidRPr="00AD204A" w14:paraId="0DC67C82" w14:textId="77777777" w:rsidTr="00C42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shd w:val="clear" w:color="auto" w:fill="auto"/>
            <w:hideMark/>
          </w:tcPr>
          <w:p w14:paraId="18E2BF23" w14:textId="77777777" w:rsidR="00935553" w:rsidRPr="00AD204A" w:rsidRDefault="00935553" w:rsidP="00C4287F">
            <w:pPr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AD204A">
              <w:rPr>
                <w:rFonts w:ascii="Arial" w:hAnsi="Arial" w:cs="Arial"/>
                <w:b w:val="0"/>
                <w:sz w:val="22"/>
                <w:szCs w:val="22"/>
              </w:rPr>
              <w:t>Dehydration/Renal failure</w:t>
            </w:r>
          </w:p>
        </w:tc>
        <w:tc>
          <w:tcPr>
            <w:tcW w:w="7428" w:type="dxa"/>
            <w:shd w:val="clear" w:color="auto" w:fill="auto"/>
          </w:tcPr>
          <w:p w14:paraId="4DCB5D48" w14:textId="77777777" w:rsidR="00935553" w:rsidRPr="00AD204A" w:rsidRDefault="00935553" w:rsidP="00C428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ne hospital admission</w:t>
            </w:r>
          </w:p>
        </w:tc>
      </w:tr>
      <w:tr w:rsidR="00935553" w:rsidRPr="00AD204A" w14:paraId="351C3AB7" w14:textId="77777777" w:rsidTr="00C428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shd w:val="clear" w:color="auto" w:fill="auto"/>
            <w:hideMark/>
          </w:tcPr>
          <w:p w14:paraId="3FB3A20B" w14:textId="77777777" w:rsidR="00B64074" w:rsidRPr="00AD204A" w:rsidRDefault="00935553" w:rsidP="00C4287F">
            <w:pPr>
              <w:contextualSpacing/>
              <w:rPr>
                <w:rFonts w:ascii="Arial" w:hAnsi="Arial" w:cs="Arial"/>
                <w:bCs w:val="0"/>
                <w:sz w:val="22"/>
                <w:szCs w:val="22"/>
              </w:rPr>
            </w:pPr>
            <w:r w:rsidRPr="00AD204A">
              <w:rPr>
                <w:rFonts w:ascii="Arial" w:hAnsi="Arial" w:cs="Arial"/>
                <w:b w:val="0"/>
                <w:sz w:val="22"/>
                <w:szCs w:val="22"/>
              </w:rPr>
              <w:t xml:space="preserve">Stoma complications-       </w:t>
            </w:r>
          </w:p>
          <w:p w14:paraId="1D490375" w14:textId="1A5359DD" w:rsidR="00935553" w:rsidRPr="00AD204A" w:rsidRDefault="00B64074" w:rsidP="00C4287F">
            <w:pPr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AD204A">
              <w:rPr>
                <w:rFonts w:ascii="Arial" w:hAnsi="Arial" w:cs="Arial"/>
                <w:b w:val="0"/>
                <w:sz w:val="22"/>
                <w:szCs w:val="22"/>
              </w:rPr>
              <w:t xml:space="preserve"> </w:t>
            </w:r>
            <w:r w:rsidR="00935553" w:rsidRPr="00AD204A">
              <w:rPr>
                <w:rFonts w:ascii="Arial" w:hAnsi="Arial" w:cs="Arial"/>
                <w:b w:val="0"/>
                <w:sz w:val="22"/>
                <w:szCs w:val="22"/>
              </w:rPr>
              <w:t xml:space="preserve">Revision </w:t>
            </w:r>
            <w:r w:rsidR="00B77CBA" w:rsidRPr="00AD204A">
              <w:rPr>
                <w:rFonts w:ascii="Arial" w:hAnsi="Arial" w:cs="Arial"/>
                <w:b w:val="0"/>
                <w:sz w:val="22"/>
                <w:szCs w:val="22"/>
              </w:rPr>
              <w:t xml:space="preserve">surgery </w:t>
            </w:r>
            <w:r w:rsidRPr="00AD204A">
              <w:rPr>
                <w:rFonts w:ascii="Arial" w:hAnsi="Arial" w:cs="Arial"/>
                <w:b w:val="0"/>
                <w:sz w:val="22"/>
                <w:szCs w:val="22"/>
              </w:rPr>
              <w:t>(4%)</w:t>
            </w:r>
          </w:p>
        </w:tc>
        <w:tc>
          <w:tcPr>
            <w:tcW w:w="7428" w:type="dxa"/>
            <w:shd w:val="clear" w:color="auto" w:fill="auto"/>
          </w:tcPr>
          <w:p w14:paraId="15166E8E" w14:textId="77777777" w:rsidR="00935553" w:rsidRPr="00AD204A" w:rsidRDefault="00935553" w:rsidP="00C428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189C0944" w14:textId="6BD2D1F5" w:rsidR="00935553" w:rsidRPr="00AD204A" w:rsidRDefault="00935553" w:rsidP="00C428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urgical cost including hospital admission, office visit x</w:t>
            </w:r>
            <w:r w:rsidR="00AD3DF7"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, CT abdomen</w:t>
            </w:r>
            <w:r w:rsidR="00AD3DF7"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</w:t>
            </w: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lvis</w:t>
            </w:r>
          </w:p>
        </w:tc>
      </w:tr>
      <w:tr w:rsidR="00935553" w:rsidRPr="00AD204A" w14:paraId="0F6904C7" w14:textId="77777777" w:rsidTr="00C42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shd w:val="clear" w:color="auto" w:fill="auto"/>
          </w:tcPr>
          <w:p w14:paraId="17053D20" w14:textId="77777777" w:rsidR="00935553" w:rsidRPr="00AD204A" w:rsidRDefault="00935553" w:rsidP="00C4287F">
            <w:pPr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AD204A">
              <w:rPr>
                <w:rFonts w:ascii="Arial" w:hAnsi="Arial" w:cs="Arial"/>
                <w:b w:val="0"/>
                <w:sz w:val="22"/>
                <w:szCs w:val="22"/>
              </w:rPr>
              <w:t>Stoma complications-</w:t>
            </w:r>
          </w:p>
          <w:p w14:paraId="3F06A268" w14:textId="0AAB4243" w:rsidR="00935553" w:rsidRPr="00AD204A" w:rsidRDefault="00935553" w:rsidP="00C4287F">
            <w:pPr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AD204A">
              <w:rPr>
                <w:rFonts w:ascii="Arial" w:hAnsi="Arial" w:cs="Arial"/>
                <w:b w:val="0"/>
                <w:sz w:val="22"/>
                <w:szCs w:val="22"/>
              </w:rPr>
              <w:t xml:space="preserve"> Conservative management</w:t>
            </w:r>
            <w:r w:rsidR="00B64074" w:rsidRPr="00AD204A">
              <w:rPr>
                <w:rFonts w:ascii="Arial" w:hAnsi="Arial" w:cs="Arial"/>
                <w:b w:val="0"/>
                <w:sz w:val="22"/>
                <w:szCs w:val="22"/>
              </w:rPr>
              <w:t xml:space="preserve"> (96%)</w:t>
            </w:r>
            <w:r w:rsidRPr="00AD204A">
              <w:rPr>
                <w:rFonts w:ascii="Arial" w:hAnsi="Arial" w:cs="Arial"/>
                <w:b w:val="0"/>
                <w:sz w:val="22"/>
                <w:szCs w:val="22"/>
              </w:rPr>
              <w:t xml:space="preserve"> </w:t>
            </w:r>
          </w:p>
        </w:tc>
        <w:tc>
          <w:tcPr>
            <w:tcW w:w="7428" w:type="dxa"/>
            <w:shd w:val="clear" w:color="auto" w:fill="auto"/>
          </w:tcPr>
          <w:p w14:paraId="7C9148F1" w14:textId="77777777" w:rsidR="00935553" w:rsidRPr="00AD204A" w:rsidRDefault="00935553" w:rsidP="00C428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  <w:p w14:paraId="6CA84B98" w14:textId="11CDA51C" w:rsidR="00935553" w:rsidRPr="00AD204A" w:rsidRDefault="00935553" w:rsidP="00C428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ffice visit x</w:t>
            </w:r>
            <w:r w:rsidR="001B28B0"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, CT abdomen</w:t>
            </w:r>
            <w:r w:rsidR="001B28B0"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</w:t>
            </w: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lvis, ostomy belt</w:t>
            </w:r>
          </w:p>
        </w:tc>
      </w:tr>
      <w:tr w:rsidR="00935553" w:rsidRPr="00AD204A" w14:paraId="30FA4124" w14:textId="77777777" w:rsidTr="00C428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shd w:val="clear" w:color="auto" w:fill="auto"/>
            <w:hideMark/>
          </w:tcPr>
          <w:p w14:paraId="4AE8F1D3" w14:textId="77777777" w:rsidR="00935553" w:rsidRPr="00AD204A" w:rsidRDefault="00935553" w:rsidP="00C4287F">
            <w:pPr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AD204A">
              <w:rPr>
                <w:rFonts w:ascii="Arial" w:hAnsi="Arial" w:cs="Arial"/>
                <w:b w:val="0"/>
                <w:sz w:val="22"/>
                <w:szCs w:val="22"/>
              </w:rPr>
              <w:t>Anal abscess/fistula</w:t>
            </w:r>
          </w:p>
        </w:tc>
        <w:tc>
          <w:tcPr>
            <w:tcW w:w="7428" w:type="dxa"/>
            <w:shd w:val="clear" w:color="auto" w:fill="auto"/>
          </w:tcPr>
          <w:p w14:paraId="659219F2" w14:textId="1943D574" w:rsidR="00935553" w:rsidRPr="00AD204A" w:rsidRDefault="00935553" w:rsidP="00C428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age</w:t>
            </w:r>
            <w:r w:rsidR="008159F6"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uided drainage, office visit x</w:t>
            </w:r>
            <w:r w:rsidR="001B28B0"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 CT abdomen</w:t>
            </w:r>
            <w:r w:rsidR="001B28B0"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</w:t>
            </w: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lvis</w:t>
            </w:r>
          </w:p>
        </w:tc>
      </w:tr>
      <w:tr w:rsidR="00935553" w:rsidRPr="0019132C" w14:paraId="1D06284E" w14:textId="77777777" w:rsidTr="00C428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shd w:val="clear" w:color="auto" w:fill="auto"/>
            <w:hideMark/>
          </w:tcPr>
          <w:p w14:paraId="0BA1CEF5" w14:textId="77777777" w:rsidR="00935553" w:rsidRPr="00AD204A" w:rsidRDefault="00935553" w:rsidP="00C4287F">
            <w:pPr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AD204A">
              <w:rPr>
                <w:rFonts w:ascii="Arial" w:hAnsi="Arial" w:cs="Arial"/>
                <w:b w:val="0"/>
                <w:sz w:val="22"/>
                <w:szCs w:val="22"/>
              </w:rPr>
              <w:t>Proctalgia</w:t>
            </w:r>
          </w:p>
        </w:tc>
        <w:tc>
          <w:tcPr>
            <w:tcW w:w="7428" w:type="dxa"/>
            <w:shd w:val="clear" w:color="auto" w:fill="auto"/>
          </w:tcPr>
          <w:p w14:paraId="598D4E6A" w14:textId="74F50244" w:rsidR="00935553" w:rsidRPr="0019132C" w:rsidRDefault="00935553" w:rsidP="00C428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19132C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Office </w:t>
            </w:r>
            <w:proofErr w:type="spellStart"/>
            <w:r w:rsidRPr="0019132C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visit</w:t>
            </w:r>
            <w:proofErr w:type="spellEnd"/>
            <w:r w:rsidRPr="0019132C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x</w:t>
            </w:r>
            <w:r w:rsidR="001B28B0" w:rsidRPr="0019132C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r w:rsidRPr="0019132C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1</w:t>
            </w:r>
            <w:r w:rsidR="00AF4C5B" w:rsidRPr="0019132C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, EUA* x 1</w:t>
            </w:r>
          </w:p>
        </w:tc>
      </w:tr>
      <w:tr w:rsidR="00935553" w:rsidRPr="00AD204A" w14:paraId="3753EAC0" w14:textId="77777777" w:rsidTr="00C428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shd w:val="clear" w:color="auto" w:fill="auto"/>
          </w:tcPr>
          <w:p w14:paraId="1044EC1D" w14:textId="77777777" w:rsidR="00935553" w:rsidRPr="00AD204A" w:rsidRDefault="00935553" w:rsidP="00C4287F">
            <w:pPr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AD204A">
              <w:rPr>
                <w:rFonts w:ascii="Arial" w:hAnsi="Arial" w:cs="Arial"/>
                <w:b w:val="0"/>
                <w:sz w:val="22"/>
                <w:szCs w:val="22"/>
              </w:rPr>
              <w:t>Procedural pain</w:t>
            </w:r>
          </w:p>
        </w:tc>
        <w:tc>
          <w:tcPr>
            <w:tcW w:w="7428" w:type="dxa"/>
            <w:shd w:val="clear" w:color="auto" w:fill="auto"/>
          </w:tcPr>
          <w:p w14:paraId="3F22DBB8" w14:textId="5A60720B" w:rsidR="00935553" w:rsidRPr="00AD204A" w:rsidRDefault="004876D4" w:rsidP="00C428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cetaminophen </w:t>
            </w:r>
            <w:r w:rsidR="00935553"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5</w:t>
            </w:r>
            <w:r w:rsidR="00CB67B6"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="00935553"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 tab x 30 tabs</w:t>
            </w:r>
          </w:p>
        </w:tc>
      </w:tr>
    </w:tbl>
    <w:p w14:paraId="2961977A" w14:textId="77777777" w:rsidR="00935553" w:rsidRPr="00AD204A" w:rsidRDefault="00935553" w:rsidP="00935553">
      <w:pPr>
        <w:contextualSpacing/>
        <w:rPr>
          <w:rFonts w:ascii="Arial" w:hAnsi="Arial" w:cs="Arial"/>
          <w:sz w:val="22"/>
          <w:szCs w:val="22"/>
        </w:rPr>
      </w:pPr>
      <w:r w:rsidRPr="00AD204A">
        <w:rPr>
          <w:rFonts w:ascii="Arial" w:hAnsi="Arial" w:cs="Arial"/>
          <w:sz w:val="22"/>
          <w:szCs w:val="22"/>
        </w:rPr>
        <w:t>*Exam under anesthesia</w:t>
      </w:r>
    </w:p>
    <w:p w14:paraId="1888229E" w14:textId="39A4CAF2" w:rsidR="00642560" w:rsidRPr="00AD204A" w:rsidRDefault="00642560" w:rsidP="00642560">
      <w:pPr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</w:rPr>
      </w:pPr>
    </w:p>
    <w:p w14:paraId="32768568" w14:textId="07E8C02D" w:rsidR="00642560" w:rsidRPr="00AD204A" w:rsidRDefault="00642560" w:rsidP="00642560">
      <w:pPr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</w:rPr>
      </w:pPr>
    </w:p>
    <w:p w14:paraId="07212637" w14:textId="1DC3B15F" w:rsidR="00642560" w:rsidRPr="00AD204A" w:rsidRDefault="00642560" w:rsidP="00642560">
      <w:pPr>
        <w:rPr>
          <w:rFonts w:ascii="Arial" w:eastAsia="Times New Roman" w:hAnsi="Arial" w:cs="Arial"/>
          <w:color w:val="000000"/>
          <w:sz w:val="22"/>
          <w:szCs w:val="22"/>
          <w:bdr w:val="none" w:sz="0" w:space="0" w:color="auto" w:frame="1"/>
        </w:rPr>
      </w:pPr>
    </w:p>
    <w:p w14:paraId="0C74FD01" w14:textId="75D90627" w:rsidR="004C4B64" w:rsidRPr="00AD204A" w:rsidRDefault="004C4B64" w:rsidP="0054217A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AD204A">
        <w:rPr>
          <w:rFonts w:ascii="Arial" w:hAnsi="Arial" w:cs="Arial"/>
          <w:sz w:val="22"/>
          <w:szCs w:val="22"/>
        </w:rPr>
        <w:t xml:space="preserve">Supplementary Table 2. </w:t>
      </w:r>
      <w:r w:rsidRPr="00AD204A">
        <w:rPr>
          <w:rFonts w:ascii="Arial" w:hAnsi="Arial" w:cs="Arial"/>
          <w:bCs/>
          <w:sz w:val="22"/>
          <w:szCs w:val="22"/>
        </w:rPr>
        <w:t>C</w:t>
      </w:r>
      <w:r w:rsidRPr="00AD204A">
        <w:rPr>
          <w:rFonts w:ascii="Arial" w:eastAsia="Times New Roman" w:hAnsi="Arial" w:cs="Arial"/>
          <w:color w:val="000000"/>
          <w:sz w:val="22"/>
          <w:szCs w:val="22"/>
        </w:rPr>
        <w:t>osts of treatments and complications</w:t>
      </w:r>
    </w:p>
    <w:p w14:paraId="21CDFBBC" w14:textId="77777777" w:rsidR="00677A7C" w:rsidRPr="00AD204A" w:rsidRDefault="00677A7C" w:rsidP="0054217A">
      <w:pPr>
        <w:rPr>
          <w:rFonts w:ascii="Arial" w:hAnsi="Arial" w:cs="Arial"/>
          <w:sz w:val="22"/>
          <w:szCs w:val="22"/>
        </w:rPr>
      </w:pP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3708"/>
        <w:gridCol w:w="1620"/>
        <w:gridCol w:w="1620"/>
        <w:gridCol w:w="1710"/>
        <w:gridCol w:w="2430"/>
      </w:tblGrid>
      <w:tr w:rsidR="00DB32E3" w:rsidRPr="00AD204A" w14:paraId="5A59FDFF" w14:textId="77777777" w:rsidTr="00DB32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shd w:val="clear" w:color="auto" w:fill="auto"/>
            <w:noWrap/>
            <w:hideMark/>
          </w:tcPr>
          <w:p w14:paraId="03F92C5E" w14:textId="77777777" w:rsidR="0054217A" w:rsidRPr="00AD204A" w:rsidRDefault="0054217A" w:rsidP="00A43BF3">
            <w:pPr>
              <w:contextualSpacing/>
              <w:rPr>
                <w:rFonts w:ascii="Arial" w:hAnsi="Arial" w:cs="Arial"/>
                <w:sz w:val="22"/>
                <w:szCs w:val="22"/>
              </w:rPr>
            </w:pPr>
            <w:r w:rsidRPr="00AD204A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620" w:type="dxa"/>
            <w:shd w:val="clear" w:color="auto" w:fill="auto"/>
            <w:hideMark/>
          </w:tcPr>
          <w:p w14:paraId="0927D5BD" w14:textId="77777777" w:rsidR="0054217A" w:rsidRPr="00AD204A" w:rsidRDefault="0054217A" w:rsidP="0054217A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04A">
              <w:rPr>
                <w:rFonts w:ascii="Arial" w:hAnsi="Arial" w:cs="Arial"/>
                <w:sz w:val="22"/>
                <w:szCs w:val="22"/>
              </w:rPr>
              <w:t>Base case</w:t>
            </w:r>
          </w:p>
          <w:p w14:paraId="583F60FE" w14:textId="77777777" w:rsidR="00DB32E3" w:rsidRPr="00AD204A" w:rsidRDefault="00DB32E3" w:rsidP="0054217A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04A">
              <w:rPr>
                <w:rFonts w:ascii="Arial" w:hAnsi="Arial" w:cs="Arial"/>
                <w:sz w:val="22"/>
                <w:szCs w:val="22"/>
              </w:rPr>
              <w:t>costs</w:t>
            </w:r>
          </w:p>
        </w:tc>
        <w:tc>
          <w:tcPr>
            <w:tcW w:w="1620" w:type="dxa"/>
            <w:shd w:val="clear" w:color="auto" w:fill="auto"/>
            <w:hideMark/>
          </w:tcPr>
          <w:p w14:paraId="1278C5FF" w14:textId="02EA619C" w:rsidR="0054217A" w:rsidRPr="00AD204A" w:rsidRDefault="00167991" w:rsidP="0054217A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nimum</w:t>
            </w:r>
          </w:p>
          <w:p w14:paraId="3E507352" w14:textId="16D82FF0" w:rsidR="00DB32E3" w:rsidRPr="00AD204A" w:rsidRDefault="00DB32E3" w:rsidP="0054217A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04A">
              <w:rPr>
                <w:rFonts w:ascii="Arial" w:hAnsi="Arial" w:cs="Arial"/>
                <w:sz w:val="22"/>
                <w:szCs w:val="22"/>
              </w:rPr>
              <w:t>cost</w:t>
            </w:r>
          </w:p>
        </w:tc>
        <w:tc>
          <w:tcPr>
            <w:tcW w:w="1710" w:type="dxa"/>
            <w:shd w:val="clear" w:color="auto" w:fill="auto"/>
          </w:tcPr>
          <w:p w14:paraId="2F64E6A9" w14:textId="2D0B64E2" w:rsidR="0054217A" w:rsidRPr="00AD204A" w:rsidRDefault="00167991" w:rsidP="0054217A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ximum</w:t>
            </w:r>
          </w:p>
          <w:p w14:paraId="4CF19B04" w14:textId="77777777" w:rsidR="00DB32E3" w:rsidRPr="00AD204A" w:rsidRDefault="00DB32E3" w:rsidP="0054217A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04A">
              <w:rPr>
                <w:rFonts w:ascii="Arial" w:hAnsi="Arial" w:cs="Arial"/>
                <w:sz w:val="22"/>
                <w:szCs w:val="22"/>
              </w:rPr>
              <w:t>costs</w:t>
            </w:r>
          </w:p>
        </w:tc>
        <w:tc>
          <w:tcPr>
            <w:tcW w:w="2430" w:type="dxa"/>
            <w:shd w:val="clear" w:color="auto" w:fill="auto"/>
          </w:tcPr>
          <w:p w14:paraId="6BD4B614" w14:textId="77777777" w:rsidR="0054217A" w:rsidRPr="00AD204A" w:rsidRDefault="0054217A" w:rsidP="0054217A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04A">
              <w:rPr>
                <w:rFonts w:ascii="Arial" w:hAnsi="Arial" w:cs="Arial"/>
                <w:sz w:val="22"/>
                <w:szCs w:val="22"/>
              </w:rPr>
              <w:t>References</w:t>
            </w:r>
          </w:p>
        </w:tc>
      </w:tr>
      <w:tr w:rsidR="00DB32E3" w:rsidRPr="00AD204A" w14:paraId="00446B14" w14:textId="77777777" w:rsidTr="00DB3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shd w:val="clear" w:color="auto" w:fill="auto"/>
            <w:noWrap/>
            <w:hideMark/>
          </w:tcPr>
          <w:p w14:paraId="49720CA8" w14:textId="77777777" w:rsidR="0054217A" w:rsidRPr="00AD204A" w:rsidRDefault="0054217A" w:rsidP="0054217A">
            <w:pPr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AD204A">
              <w:rPr>
                <w:rFonts w:ascii="Arial" w:hAnsi="Arial" w:cs="Arial"/>
                <w:b w:val="0"/>
                <w:sz w:val="22"/>
                <w:szCs w:val="22"/>
              </w:rPr>
              <w:t>MSC Allogeneic</w:t>
            </w:r>
          </w:p>
        </w:tc>
        <w:tc>
          <w:tcPr>
            <w:tcW w:w="1620" w:type="dxa"/>
            <w:shd w:val="clear" w:color="auto" w:fill="auto"/>
            <w:hideMark/>
          </w:tcPr>
          <w:p w14:paraId="375C6DE3" w14:textId="77777777" w:rsidR="0054217A" w:rsidRPr="00AD204A" w:rsidRDefault="0054217A" w:rsidP="0054217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$13,265</w:t>
            </w:r>
          </w:p>
        </w:tc>
        <w:tc>
          <w:tcPr>
            <w:tcW w:w="1620" w:type="dxa"/>
            <w:shd w:val="clear" w:color="auto" w:fill="auto"/>
            <w:hideMark/>
          </w:tcPr>
          <w:p w14:paraId="6FF063AC" w14:textId="77777777" w:rsidR="0054217A" w:rsidRPr="00AD204A" w:rsidRDefault="0054217A" w:rsidP="0054217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$12,789</w:t>
            </w:r>
          </w:p>
        </w:tc>
        <w:tc>
          <w:tcPr>
            <w:tcW w:w="1710" w:type="dxa"/>
            <w:shd w:val="clear" w:color="auto" w:fill="auto"/>
          </w:tcPr>
          <w:p w14:paraId="742C9EE3" w14:textId="77777777" w:rsidR="0054217A" w:rsidRPr="00AD204A" w:rsidRDefault="0054217A" w:rsidP="0054217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$14,138</w:t>
            </w:r>
          </w:p>
        </w:tc>
        <w:tc>
          <w:tcPr>
            <w:tcW w:w="2430" w:type="dxa"/>
            <w:shd w:val="clear" w:color="auto" w:fill="auto"/>
          </w:tcPr>
          <w:p w14:paraId="6ED86FC2" w14:textId="77777777" w:rsidR="0054217A" w:rsidRPr="00AD204A" w:rsidRDefault="0054217A" w:rsidP="0054217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AD204A">
              <w:rPr>
                <w:rStyle w:val="normaltextrun"/>
                <w:rFonts w:ascii="Arial" w:hAnsi="Arial" w:cs="Arial"/>
                <w:color w:val="000000"/>
                <w:sz w:val="22"/>
                <w:szCs w:val="22"/>
              </w:rPr>
              <w:t>IRC**</w:t>
            </w:r>
          </w:p>
        </w:tc>
      </w:tr>
      <w:tr w:rsidR="00DB32E3" w:rsidRPr="00AD204A" w14:paraId="1FFCCB33" w14:textId="77777777" w:rsidTr="00DB32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shd w:val="clear" w:color="auto" w:fill="auto"/>
            <w:noWrap/>
            <w:hideMark/>
          </w:tcPr>
          <w:p w14:paraId="5BCC8CA5" w14:textId="77777777" w:rsidR="0054217A" w:rsidRPr="00AD204A" w:rsidRDefault="0054217A" w:rsidP="0054217A">
            <w:pPr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AD204A">
              <w:rPr>
                <w:rFonts w:ascii="Arial" w:hAnsi="Arial" w:cs="Arial"/>
                <w:b w:val="0"/>
                <w:sz w:val="22"/>
                <w:szCs w:val="22"/>
              </w:rPr>
              <w:t>MSC Autologous</w:t>
            </w:r>
          </w:p>
        </w:tc>
        <w:tc>
          <w:tcPr>
            <w:tcW w:w="1620" w:type="dxa"/>
            <w:shd w:val="clear" w:color="auto" w:fill="auto"/>
            <w:hideMark/>
          </w:tcPr>
          <w:p w14:paraId="513C807D" w14:textId="77777777" w:rsidR="0054217A" w:rsidRPr="00AD204A" w:rsidRDefault="0054217A" w:rsidP="0054217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$7,265</w:t>
            </w:r>
          </w:p>
        </w:tc>
        <w:tc>
          <w:tcPr>
            <w:tcW w:w="1620" w:type="dxa"/>
            <w:shd w:val="clear" w:color="auto" w:fill="auto"/>
            <w:hideMark/>
          </w:tcPr>
          <w:p w14:paraId="191A2EE1" w14:textId="77777777" w:rsidR="0054217A" w:rsidRPr="00AD204A" w:rsidRDefault="0054217A" w:rsidP="0054217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$6,789</w:t>
            </w:r>
          </w:p>
        </w:tc>
        <w:tc>
          <w:tcPr>
            <w:tcW w:w="1710" w:type="dxa"/>
            <w:shd w:val="clear" w:color="auto" w:fill="auto"/>
          </w:tcPr>
          <w:p w14:paraId="1C851DB2" w14:textId="77777777" w:rsidR="0054217A" w:rsidRPr="00AD204A" w:rsidRDefault="0054217A" w:rsidP="0054217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$8,138</w:t>
            </w:r>
          </w:p>
        </w:tc>
        <w:tc>
          <w:tcPr>
            <w:tcW w:w="2430" w:type="dxa"/>
            <w:shd w:val="clear" w:color="auto" w:fill="auto"/>
          </w:tcPr>
          <w:p w14:paraId="39D0F2BB" w14:textId="77777777" w:rsidR="0054217A" w:rsidRPr="00AD204A" w:rsidRDefault="0054217A" w:rsidP="0054217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AD204A">
              <w:rPr>
                <w:rStyle w:val="normaltextrun"/>
                <w:rFonts w:ascii="Arial" w:hAnsi="Arial" w:cs="Arial"/>
                <w:color w:val="000000"/>
                <w:sz w:val="22"/>
                <w:szCs w:val="22"/>
              </w:rPr>
              <w:t>IRC**</w:t>
            </w:r>
          </w:p>
        </w:tc>
      </w:tr>
      <w:tr w:rsidR="00DB32E3" w:rsidRPr="00AD204A" w14:paraId="6DDBDF84" w14:textId="77777777" w:rsidTr="00DB3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shd w:val="clear" w:color="auto" w:fill="auto"/>
            <w:noWrap/>
            <w:hideMark/>
          </w:tcPr>
          <w:p w14:paraId="400C2025" w14:textId="77777777" w:rsidR="0054217A" w:rsidRPr="00AD204A" w:rsidRDefault="0054217A" w:rsidP="0054217A">
            <w:pPr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AD204A">
              <w:rPr>
                <w:rFonts w:ascii="Arial" w:hAnsi="Arial" w:cs="Arial"/>
                <w:b w:val="0"/>
                <w:sz w:val="22"/>
                <w:szCs w:val="22"/>
              </w:rPr>
              <w:t>Fecal Diversion</w:t>
            </w:r>
          </w:p>
        </w:tc>
        <w:tc>
          <w:tcPr>
            <w:tcW w:w="1620" w:type="dxa"/>
            <w:shd w:val="clear" w:color="auto" w:fill="auto"/>
            <w:hideMark/>
          </w:tcPr>
          <w:p w14:paraId="2C3A0342" w14:textId="77777777" w:rsidR="0054217A" w:rsidRPr="00AD204A" w:rsidRDefault="0054217A" w:rsidP="0054217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$</w:t>
            </w: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,868</w:t>
            </w:r>
          </w:p>
        </w:tc>
        <w:tc>
          <w:tcPr>
            <w:tcW w:w="1620" w:type="dxa"/>
            <w:shd w:val="clear" w:color="auto" w:fill="auto"/>
            <w:hideMark/>
          </w:tcPr>
          <w:p w14:paraId="489BD052" w14:textId="77777777" w:rsidR="0054217A" w:rsidRPr="00AD204A" w:rsidRDefault="0054217A" w:rsidP="0054217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$</w:t>
            </w: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,272</w:t>
            </w:r>
          </w:p>
        </w:tc>
        <w:tc>
          <w:tcPr>
            <w:tcW w:w="1710" w:type="dxa"/>
            <w:shd w:val="clear" w:color="auto" w:fill="auto"/>
          </w:tcPr>
          <w:p w14:paraId="1C93AF5C" w14:textId="77777777" w:rsidR="0054217A" w:rsidRPr="00AD204A" w:rsidRDefault="0054217A" w:rsidP="0054217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$</w:t>
            </w: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,529</w:t>
            </w:r>
          </w:p>
        </w:tc>
        <w:tc>
          <w:tcPr>
            <w:tcW w:w="2430" w:type="dxa"/>
            <w:shd w:val="clear" w:color="auto" w:fill="auto"/>
          </w:tcPr>
          <w:p w14:paraId="68BB2088" w14:textId="77777777" w:rsidR="0054217A" w:rsidRPr="00AD204A" w:rsidRDefault="0054217A" w:rsidP="0054217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CMS</w:t>
            </w:r>
            <w:r w:rsidRPr="00AD204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DB32E3" w:rsidRPr="00AD204A" w14:paraId="12694193" w14:textId="77777777" w:rsidTr="00DB32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shd w:val="clear" w:color="auto" w:fill="auto"/>
            <w:hideMark/>
          </w:tcPr>
          <w:p w14:paraId="271AAA30" w14:textId="77777777" w:rsidR="0054217A" w:rsidRPr="00AD204A" w:rsidRDefault="0054217A" w:rsidP="0054217A">
            <w:pPr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AD204A">
              <w:rPr>
                <w:rFonts w:ascii="Arial" w:hAnsi="Arial" w:cs="Arial"/>
                <w:b w:val="0"/>
                <w:sz w:val="22"/>
                <w:szCs w:val="22"/>
              </w:rPr>
              <w:t xml:space="preserve">Wound care/skin breakdown </w:t>
            </w:r>
          </w:p>
        </w:tc>
        <w:tc>
          <w:tcPr>
            <w:tcW w:w="1620" w:type="dxa"/>
            <w:shd w:val="clear" w:color="auto" w:fill="auto"/>
            <w:hideMark/>
          </w:tcPr>
          <w:p w14:paraId="44FFC82E" w14:textId="77777777" w:rsidR="0054217A" w:rsidRPr="00AD204A" w:rsidRDefault="0054217A" w:rsidP="0054217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$155</w:t>
            </w:r>
          </w:p>
        </w:tc>
        <w:tc>
          <w:tcPr>
            <w:tcW w:w="1620" w:type="dxa"/>
            <w:shd w:val="clear" w:color="auto" w:fill="auto"/>
            <w:hideMark/>
          </w:tcPr>
          <w:p w14:paraId="23AF7743" w14:textId="77777777" w:rsidR="0054217A" w:rsidRPr="00AD204A" w:rsidRDefault="0054217A" w:rsidP="0054217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$143</w:t>
            </w:r>
          </w:p>
        </w:tc>
        <w:tc>
          <w:tcPr>
            <w:tcW w:w="1710" w:type="dxa"/>
            <w:shd w:val="clear" w:color="auto" w:fill="auto"/>
          </w:tcPr>
          <w:p w14:paraId="1D7F040F" w14:textId="77777777" w:rsidR="0054217A" w:rsidRPr="00AD204A" w:rsidRDefault="0054217A" w:rsidP="0054217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$208</w:t>
            </w:r>
          </w:p>
        </w:tc>
        <w:tc>
          <w:tcPr>
            <w:tcW w:w="2430" w:type="dxa"/>
            <w:shd w:val="clear" w:color="auto" w:fill="auto"/>
          </w:tcPr>
          <w:p w14:paraId="2CCB6833" w14:textId="77777777" w:rsidR="0054217A" w:rsidRPr="00AD204A" w:rsidRDefault="0054217A" w:rsidP="0054217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CMS</w:t>
            </w:r>
            <w:r w:rsidRPr="00AD204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DB32E3" w:rsidRPr="00AD204A" w14:paraId="36398DBE" w14:textId="77777777" w:rsidTr="00DB3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shd w:val="clear" w:color="auto" w:fill="auto"/>
            <w:hideMark/>
          </w:tcPr>
          <w:p w14:paraId="6B055E18" w14:textId="77777777" w:rsidR="0054217A" w:rsidRPr="00AD204A" w:rsidRDefault="0054217A" w:rsidP="0054217A">
            <w:pPr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AD204A">
              <w:rPr>
                <w:rFonts w:ascii="Arial" w:hAnsi="Arial" w:cs="Arial"/>
                <w:b w:val="0"/>
                <w:sz w:val="22"/>
                <w:szCs w:val="22"/>
              </w:rPr>
              <w:t>Dehydration/Renal failure</w:t>
            </w:r>
          </w:p>
        </w:tc>
        <w:tc>
          <w:tcPr>
            <w:tcW w:w="1620" w:type="dxa"/>
            <w:shd w:val="clear" w:color="auto" w:fill="auto"/>
            <w:hideMark/>
          </w:tcPr>
          <w:p w14:paraId="47F7B9AD" w14:textId="77777777" w:rsidR="0054217A" w:rsidRPr="00AD204A" w:rsidRDefault="0054217A" w:rsidP="0054217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$3,477</w:t>
            </w:r>
          </w:p>
        </w:tc>
        <w:tc>
          <w:tcPr>
            <w:tcW w:w="1620" w:type="dxa"/>
            <w:shd w:val="clear" w:color="auto" w:fill="auto"/>
            <w:hideMark/>
          </w:tcPr>
          <w:p w14:paraId="059AFE8A" w14:textId="77777777" w:rsidR="0054217A" w:rsidRPr="00AD204A" w:rsidRDefault="0054217A" w:rsidP="0054217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$2,674</w:t>
            </w:r>
          </w:p>
        </w:tc>
        <w:tc>
          <w:tcPr>
            <w:tcW w:w="1710" w:type="dxa"/>
            <w:shd w:val="clear" w:color="auto" w:fill="auto"/>
          </w:tcPr>
          <w:p w14:paraId="26239BB2" w14:textId="77777777" w:rsidR="0054217A" w:rsidRPr="00AD204A" w:rsidRDefault="0054217A" w:rsidP="0054217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$6,460</w:t>
            </w:r>
          </w:p>
        </w:tc>
        <w:tc>
          <w:tcPr>
            <w:tcW w:w="2430" w:type="dxa"/>
            <w:shd w:val="clear" w:color="auto" w:fill="auto"/>
          </w:tcPr>
          <w:p w14:paraId="3F18D1E8" w14:textId="77777777" w:rsidR="0054217A" w:rsidRPr="00AD204A" w:rsidRDefault="0054217A" w:rsidP="0054217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CMS</w:t>
            </w:r>
            <w:r w:rsidRPr="00AD204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DB32E3" w:rsidRPr="00AD204A" w14:paraId="34C8A00A" w14:textId="77777777" w:rsidTr="00DB32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shd w:val="clear" w:color="auto" w:fill="auto"/>
          </w:tcPr>
          <w:p w14:paraId="58FF9168" w14:textId="77777777" w:rsidR="0054217A" w:rsidRPr="00AD204A" w:rsidRDefault="0054217A" w:rsidP="0054217A">
            <w:pPr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AD204A">
              <w:rPr>
                <w:rFonts w:ascii="Arial" w:hAnsi="Arial" w:cs="Arial"/>
                <w:b w:val="0"/>
                <w:sz w:val="22"/>
                <w:szCs w:val="22"/>
              </w:rPr>
              <w:t xml:space="preserve">Stoma complications – </w:t>
            </w:r>
          </w:p>
          <w:p w14:paraId="5F7A2563" w14:textId="77777777" w:rsidR="0054217A" w:rsidRPr="00AD204A" w:rsidRDefault="0054217A" w:rsidP="0054217A">
            <w:pPr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AD204A">
              <w:rPr>
                <w:rFonts w:ascii="Arial" w:hAnsi="Arial" w:cs="Arial"/>
                <w:b w:val="0"/>
                <w:sz w:val="22"/>
                <w:szCs w:val="22"/>
              </w:rPr>
              <w:t xml:space="preserve">     conservative management *</w:t>
            </w:r>
          </w:p>
        </w:tc>
        <w:tc>
          <w:tcPr>
            <w:tcW w:w="1620" w:type="dxa"/>
            <w:shd w:val="clear" w:color="auto" w:fill="auto"/>
          </w:tcPr>
          <w:p w14:paraId="6BF9224D" w14:textId="77777777" w:rsidR="0054217A" w:rsidRPr="00AD204A" w:rsidRDefault="0054217A" w:rsidP="0054217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$</w:t>
            </w: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0</w:t>
            </w:r>
          </w:p>
        </w:tc>
        <w:tc>
          <w:tcPr>
            <w:tcW w:w="1620" w:type="dxa"/>
            <w:shd w:val="clear" w:color="auto" w:fill="auto"/>
            <w:noWrap/>
          </w:tcPr>
          <w:p w14:paraId="4FA5CDEC" w14:textId="77777777" w:rsidR="0054217A" w:rsidRPr="00AD204A" w:rsidRDefault="0054217A" w:rsidP="0054217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$</w:t>
            </w: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8</w:t>
            </w:r>
          </w:p>
        </w:tc>
        <w:tc>
          <w:tcPr>
            <w:tcW w:w="1710" w:type="dxa"/>
            <w:shd w:val="clear" w:color="auto" w:fill="auto"/>
          </w:tcPr>
          <w:p w14:paraId="26D9AA95" w14:textId="77777777" w:rsidR="0054217A" w:rsidRPr="00AD204A" w:rsidRDefault="0054217A" w:rsidP="0054217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$</w:t>
            </w: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4</w:t>
            </w:r>
          </w:p>
        </w:tc>
        <w:tc>
          <w:tcPr>
            <w:tcW w:w="2430" w:type="dxa"/>
            <w:shd w:val="clear" w:color="auto" w:fill="auto"/>
          </w:tcPr>
          <w:p w14:paraId="0771D36D" w14:textId="77777777" w:rsidR="0054217A" w:rsidRPr="00AD204A" w:rsidRDefault="0054217A" w:rsidP="0054217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CMS</w:t>
            </w:r>
            <w:r w:rsidRPr="00AD204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DB32E3" w:rsidRPr="00AD204A" w14:paraId="798EDCD3" w14:textId="77777777" w:rsidTr="00DB3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shd w:val="clear" w:color="auto" w:fill="auto"/>
          </w:tcPr>
          <w:p w14:paraId="0FB07641" w14:textId="77777777" w:rsidR="0054217A" w:rsidRPr="00AD204A" w:rsidRDefault="0054217A" w:rsidP="0054217A">
            <w:pPr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AD204A">
              <w:rPr>
                <w:rFonts w:ascii="Arial" w:hAnsi="Arial" w:cs="Arial"/>
                <w:b w:val="0"/>
                <w:sz w:val="22"/>
                <w:szCs w:val="22"/>
              </w:rPr>
              <w:t>Stoma complications – revision *</w:t>
            </w:r>
          </w:p>
        </w:tc>
        <w:tc>
          <w:tcPr>
            <w:tcW w:w="1620" w:type="dxa"/>
            <w:shd w:val="clear" w:color="auto" w:fill="auto"/>
          </w:tcPr>
          <w:p w14:paraId="7FB54E30" w14:textId="77777777" w:rsidR="0054217A" w:rsidRPr="00AD204A" w:rsidRDefault="0054217A" w:rsidP="0054217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$</w:t>
            </w: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,362</w:t>
            </w:r>
          </w:p>
        </w:tc>
        <w:tc>
          <w:tcPr>
            <w:tcW w:w="1620" w:type="dxa"/>
            <w:shd w:val="clear" w:color="auto" w:fill="auto"/>
            <w:noWrap/>
          </w:tcPr>
          <w:p w14:paraId="69857894" w14:textId="77777777" w:rsidR="0054217A" w:rsidRPr="00AD204A" w:rsidRDefault="0054217A" w:rsidP="0054217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$</w:t>
            </w: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,804</w:t>
            </w:r>
          </w:p>
        </w:tc>
        <w:tc>
          <w:tcPr>
            <w:tcW w:w="1710" w:type="dxa"/>
            <w:shd w:val="clear" w:color="auto" w:fill="auto"/>
          </w:tcPr>
          <w:p w14:paraId="406FAA65" w14:textId="77777777" w:rsidR="0054217A" w:rsidRPr="00AD204A" w:rsidRDefault="0054217A" w:rsidP="0054217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$</w:t>
            </w: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,696</w:t>
            </w:r>
          </w:p>
        </w:tc>
        <w:tc>
          <w:tcPr>
            <w:tcW w:w="2430" w:type="dxa"/>
            <w:shd w:val="clear" w:color="auto" w:fill="auto"/>
          </w:tcPr>
          <w:p w14:paraId="16E8BC5C" w14:textId="77777777" w:rsidR="0054217A" w:rsidRPr="00AD204A" w:rsidRDefault="0054217A" w:rsidP="0054217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CMS</w:t>
            </w:r>
            <w:r w:rsidRPr="00AD204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DB32E3" w:rsidRPr="00AD204A" w14:paraId="1C597FFF" w14:textId="77777777" w:rsidTr="00DB32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shd w:val="clear" w:color="auto" w:fill="auto"/>
            <w:hideMark/>
          </w:tcPr>
          <w:p w14:paraId="78BA8ED3" w14:textId="77777777" w:rsidR="0054217A" w:rsidRPr="00AD204A" w:rsidRDefault="0054217A" w:rsidP="0054217A">
            <w:pPr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AD204A">
              <w:rPr>
                <w:rFonts w:ascii="Arial" w:hAnsi="Arial" w:cs="Arial"/>
                <w:b w:val="0"/>
                <w:sz w:val="22"/>
                <w:szCs w:val="22"/>
              </w:rPr>
              <w:t>Anal abscess</w:t>
            </w:r>
          </w:p>
        </w:tc>
        <w:tc>
          <w:tcPr>
            <w:tcW w:w="1620" w:type="dxa"/>
            <w:shd w:val="clear" w:color="auto" w:fill="auto"/>
            <w:hideMark/>
          </w:tcPr>
          <w:p w14:paraId="28061E61" w14:textId="77777777" w:rsidR="0054217A" w:rsidRPr="00AD204A" w:rsidRDefault="0054217A" w:rsidP="0054217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$</w:t>
            </w: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43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DC82E1B" w14:textId="77777777" w:rsidR="0054217A" w:rsidRPr="00AD204A" w:rsidRDefault="0054217A" w:rsidP="0054217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$</w:t>
            </w:r>
            <w:r w:rsidRPr="00AD204A">
              <w:rPr>
                <w:rFonts w:ascii="Arial" w:eastAsia="Times New Roman" w:hAnsi="Arial" w:cs="Arial"/>
                <w:color w:val="2F2F2F"/>
                <w:sz w:val="22"/>
                <w:szCs w:val="22"/>
              </w:rPr>
              <w:t>1,254</w:t>
            </w:r>
          </w:p>
        </w:tc>
        <w:tc>
          <w:tcPr>
            <w:tcW w:w="1710" w:type="dxa"/>
            <w:shd w:val="clear" w:color="auto" w:fill="auto"/>
          </w:tcPr>
          <w:p w14:paraId="539D847E" w14:textId="77777777" w:rsidR="0054217A" w:rsidRPr="00AD204A" w:rsidRDefault="0054217A" w:rsidP="0054217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$</w:t>
            </w:r>
            <w:r w:rsidRPr="00AD20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,683</w:t>
            </w:r>
          </w:p>
        </w:tc>
        <w:tc>
          <w:tcPr>
            <w:tcW w:w="2430" w:type="dxa"/>
            <w:shd w:val="clear" w:color="auto" w:fill="auto"/>
          </w:tcPr>
          <w:p w14:paraId="5CF0C8F0" w14:textId="77777777" w:rsidR="0054217A" w:rsidRPr="00AD204A" w:rsidRDefault="0054217A" w:rsidP="0054217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CMS</w:t>
            </w:r>
            <w:r w:rsidRPr="00AD204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DB32E3" w:rsidRPr="00AD204A" w14:paraId="4E12585E" w14:textId="77777777" w:rsidTr="00DB32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shd w:val="clear" w:color="auto" w:fill="auto"/>
            <w:hideMark/>
          </w:tcPr>
          <w:p w14:paraId="30902730" w14:textId="77777777" w:rsidR="0054217A" w:rsidRPr="00AD204A" w:rsidRDefault="0054217A" w:rsidP="0054217A">
            <w:pPr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AD204A">
              <w:rPr>
                <w:rFonts w:ascii="Arial" w:hAnsi="Arial" w:cs="Arial"/>
                <w:b w:val="0"/>
                <w:sz w:val="22"/>
                <w:szCs w:val="22"/>
              </w:rPr>
              <w:t>Proctalgia</w:t>
            </w:r>
          </w:p>
        </w:tc>
        <w:tc>
          <w:tcPr>
            <w:tcW w:w="1620" w:type="dxa"/>
            <w:shd w:val="clear" w:color="auto" w:fill="auto"/>
            <w:hideMark/>
          </w:tcPr>
          <w:p w14:paraId="253C3634" w14:textId="783CC327" w:rsidR="0054217A" w:rsidRPr="00AD204A" w:rsidRDefault="0054217A" w:rsidP="0054217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$</w:t>
            </w:r>
            <w:r w:rsidR="00927667">
              <w:rPr>
                <w:rFonts w:ascii="Arial" w:eastAsia="Times New Roman" w:hAnsi="Arial" w:cs="Arial"/>
                <w:sz w:val="22"/>
                <w:szCs w:val="22"/>
              </w:rPr>
              <w:t>1</w:t>
            </w:r>
            <w:r w:rsidR="00DA7B4B">
              <w:rPr>
                <w:rFonts w:ascii="Arial" w:eastAsia="Times New Roman" w:hAnsi="Arial" w:cs="Arial"/>
                <w:sz w:val="22"/>
                <w:szCs w:val="22"/>
              </w:rPr>
              <w:t>,</w:t>
            </w:r>
            <w:r w:rsidR="00927667">
              <w:rPr>
                <w:rFonts w:ascii="Arial" w:eastAsia="Times New Roman" w:hAnsi="Arial" w:cs="Arial"/>
                <w:sz w:val="22"/>
                <w:szCs w:val="22"/>
              </w:rPr>
              <w:t>705</w:t>
            </w:r>
          </w:p>
        </w:tc>
        <w:tc>
          <w:tcPr>
            <w:tcW w:w="1620" w:type="dxa"/>
            <w:shd w:val="clear" w:color="auto" w:fill="auto"/>
            <w:hideMark/>
          </w:tcPr>
          <w:p w14:paraId="11F83399" w14:textId="13231A2A" w:rsidR="0054217A" w:rsidRPr="00AD204A" w:rsidRDefault="0054217A" w:rsidP="0054217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$</w:t>
            </w:r>
            <w:r w:rsidR="00927667">
              <w:rPr>
                <w:rFonts w:ascii="Arial" w:eastAsia="Times New Roman" w:hAnsi="Arial" w:cs="Arial"/>
                <w:sz w:val="22"/>
                <w:szCs w:val="22"/>
              </w:rPr>
              <w:t>1</w:t>
            </w:r>
            <w:r w:rsidR="00DA7B4B">
              <w:rPr>
                <w:rFonts w:ascii="Arial" w:eastAsia="Times New Roman" w:hAnsi="Arial" w:cs="Arial"/>
                <w:sz w:val="22"/>
                <w:szCs w:val="22"/>
              </w:rPr>
              <w:t>,</w:t>
            </w:r>
            <w:r w:rsidR="00927667">
              <w:rPr>
                <w:rFonts w:ascii="Arial" w:eastAsia="Times New Roman" w:hAnsi="Arial" w:cs="Arial"/>
                <w:sz w:val="22"/>
                <w:szCs w:val="22"/>
              </w:rPr>
              <w:t>700</w:t>
            </w:r>
          </w:p>
        </w:tc>
        <w:tc>
          <w:tcPr>
            <w:tcW w:w="1710" w:type="dxa"/>
            <w:shd w:val="clear" w:color="auto" w:fill="auto"/>
          </w:tcPr>
          <w:p w14:paraId="79E02BBA" w14:textId="51DBCF52" w:rsidR="0054217A" w:rsidRPr="00AD204A" w:rsidRDefault="0054217A" w:rsidP="0054217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$1</w:t>
            </w:r>
            <w:r w:rsidR="00927667">
              <w:rPr>
                <w:rFonts w:ascii="Arial" w:eastAsia="Times New Roman" w:hAnsi="Arial" w:cs="Arial"/>
                <w:sz w:val="22"/>
                <w:szCs w:val="22"/>
              </w:rPr>
              <w:t>7</w:t>
            </w:r>
            <w:r w:rsidR="00DA7B4B">
              <w:rPr>
                <w:rFonts w:ascii="Arial" w:eastAsia="Times New Roman" w:hAnsi="Arial" w:cs="Arial"/>
                <w:sz w:val="22"/>
                <w:szCs w:val="22"/>
              </w:rPr>
              <w:t>,</w:t>
            </w:r>
            <w:r w:rsidR="00927667">
              <w:rPr>
                <w:rFonts w:ascii="Arial" w:eastAsia="Times New Roman" w:hAnsi="Arial" w:cs="Arial"/>
                <w:sz w:val="22"/>
                <w:szCs w:val="22"/>
              </w:rPr>
              <w:t>27</w:t>
            </w:r>
          </w:p>
        </w:tc>
        <w:tc>
          <w:tcPr>
            <w:tcW w:w="2430" w:type="dxa"/>
            <w:shd w:val="clear" w:color="auto" w:fill="auto"/>
          </w:tcPr>
          <w:p w14:paraId="27FA72C9" w14:textId="77777777" w:rsidR="0054217A" w:rsidRPr="00AD204A" w:rsidRDefault="0054217A" w:rsidP="0054217A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CMS</w:t>
            </w:r>
            <w:r w:rsidRPr="00AD204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DB32E3" w:rsidRPr="00AD204A" w14:paraId="18E45A1C" w14:textId="77777777" w:rsidTr="00DB32E3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08" w:type="dxa"/>
            <w:shd w:val="clear" w:color="auto" w:fill="auto"/>
          </w:tcPr>
          <w:p w14:paraId="30D4F5B3" w14:textId="77777777" w:rsidR="0054217A" w:rsidRPr="00AD204A" w:rsidRDefault="0054217A" w:rsidP="0054217A">
            <w:pPr>
              <w:contextualSpacing/>
              <w:rPr>
                <w:rFonts w:ascii="Arial" w:hAnsi="Arial" w:cs="Arial"/>
                <w:b w:val="0"/>
                <w:sz w:val="22"/>
                <w:szCs w:val="22"/>
              </w:rPr>
            </w:pPr>
            <w:r w:rsidRPr="00AD204A">
              <w:rPr>
                <w:rFonts w:ascii="Arial" w:hAnsi="Arial" w:cs="Arial"/>
                <w:b w:val="0"/>
                <w:sz w:val="22"/>
                <w:szCs w:val="22"/>
              </w:rPr>
              <w:t>Procedural pain</w:t>
            </w:r>
          </w:p>
        </w:tc>
        <w:tc>
          <w:tcPr>
            <w:tcW w:w="1620" w:type="dxa"/>
            <w:shd w:val="clear" w:color="auto" w:fill="auto"/>
          </w:tcPr>
          <w:p w14:paraId="74E2AEEA" w14:textId="77777777" w:rsidR="0054217A" w:rsidRPr="00AD204A" w:rsidRDefault="0054217A" w:rsidP="0054217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$3</w:t>
            </w:r>
          </w:p>
        </w:tc>
        <w:tc>
          <w:tcPr>
            <w:tcW w:w="1620" w:type="dxa"/>
            <w:shd w:val="clear" w:color="auto" w:fill="auto"/>
          </w:tcPr>
          <w:p w14:paraId="375D2D83" w14:textId="77777777" w:rsidR="0054217A" w:rsidRPr="00AD204A" w:rsidRDefault="0054217A" w:rsidP="0054217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$1</w:t>
            </w:r>
          </w:p>
        </w:tc>
        <w:tc>
          <w:tcPr>
            <w:tcW w:w="1710" w:type="dxa"/>
            <w:shd w:val="clear" w:color="auto" w:fill="auto"/>
          </w:tcPr>
          <w:p w14:paraId="0CA7C0A7" w14:textId="77777777" w:rsidR="0054217A" w:rsidRPr="00AD204A" w:rsidRDefault="0054217A" w:rsidP="0054217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AD204A">
              <w:rPr>
                <w:rFonts w:ascii="Arial" w:eastAsia="Times New Roman" w:hAnsi="Arial" w:cs="Arial"/>
                <w:sz w:val="22"/>
                <w:szCs w:val="22"/>
              </w:rPr>
              <w:t>$7</w:t>
            </w:r>
          </w:p>
        </w:tc>
        <w:tc>
          <w:tcPr>
            <w:tcW w:w="2430" w:type="dxa"/>
            <w:shd w:val="clear" w:color="auto" w:fill="auto"/>
          </w:tcPr>
          <w:p w14:paraId="1A9673C7" w14:textId="41D54358" w:rsidR="0054217A" w:rsidRPr="00AD204A" w:rsidRDefault="00AD204A" w:rsidP="0054217A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</w:rPr>
            </w:pPr>
            <w:r w:rsidRPr="00AD204A">
              <w:rPr>
                <w:rFonts w:ascii="Arial" w:hAnsi="Arial" w:cs="Arial"/>
                <w:sz w:val="22"/>
                <w:szCs w:val="22"/>
                <w:vertAlign w:val="superscript"/>
              </w:rPr>
              <w:t>@</w:t>
            </w:r>
          </w:p>
        </w:tc>
      </w:tr>
    </w:tbl>
    <w:p w14:paraId="7C0B6789" w14:textId="10AF9F8D" w:rsidR="00DB32E3" w:rsidRPr="00AD204A" w:rsidRDefault="00DB32E3" w:rsidP="00DB32E3">
      <w:pPr>
        <w:contextualSpacing/>
        <w:rPr>
          <w:rStyle w:val="normaltextrun"/>
          <w:rFonts w:ascii="Arial" w:hAnsi="Arial" w:cs="Arial"/>
          <w:color w:val="000000"/>
          <w:sz w:val="22"/>
          <w:szCs w:val="22"/>
        </w:rPr>
      </w:pPr>
      <w:r w:rsidRPr="00AD204A">
        <w:rPr>
          <w:rFonts w:ascii="Arial" w:hAnsi="Arial" w:cs="Arial"/>
          <w:sz w:val="22"/>
          <w:szCs w:val="22"/>
        </w:rPr>
        <w:t>**</w:t>
      </w:r>
      <w:r w:rsidRPr="00AD204A">
        <w:rPr>
          <w:rStyle w:val="normaltextrun"/>
          <w:rFonts w:ascii="Arial" w:hAnsi="Arial" w:cs="Arial"/>
          <w:color w:val="000000"/>
          <w:sz w:val="22"/>
          <w:szCs w:val="22"/>
        </w:rPr>
        <w:t>Estimated from University of California, Davis Institute </w:t>
      </w:r>
      <w:r w:rsidR="002C7BF5" w:rsidRPr="00AD204A">
        <w:rPr>
          <w:rStyle w:val="normaltextrun"/>
          <w:rFonts w:ascii="Arial" w:hAnsi="Arial" w:cs="Arial"/>
          <w:color w:val="000000"/>
          <w:sz w:val="22"/>
          <w:szCs w:val="22"/>
        </w:rPr>
        <w:t xml:space="preserve">for </w:t>
      </w:r>
      <w:r w:rsidRPr="00AD204A">
        <w:rPr>
          <w:rStyle w:val="normaltextrun"/>
          <w:rFonts w:ascii="Arial" w:hAnsi="Arial" w:cs="Arial"/>
          <w:color w:val="000000"/>
          <w:sz w:val="22"/>
          <w:szCs w:val="22"/>
        </w:rPr>
        <w:t>Regenerative Cures (IRC)</w:t>
      </w:r>
    </w:p>
    <w:p w14:paraId="1E2DF57F" w14:textId="10350229" w:rsidR="002037BE" w:rsidRPr="00AD204A" w:rsidRDefault="00DB32E3" w:rsidP="005A5E91">
      <w:pPr>
        <w:spacing w:before="240"/>
        <w:contextualSpacing/>
        <w:rPr>
          <w:rFonts w:ascii="Arial" w:hAnsi="Arial" w:cs="Arial"/>
          <w:sz w:val="22"/>
          <w:szCs w:val="22"/>
        </w:rPr>
      </w:pPr>
      <w:r w:rsidRPr="00AD204A">
        <w:rPr>
          <w:rFonts w:ascii="Arial" w:hAnsi="Arial" w:cs="Arial"/>
          <w:sz w:val="22"/>
          <w:szCs w:val="22"/>
        </w:rPr>
        <w:t>***Centers for Medicare and Medicaid Services database (CMS)</w:t>
      </w:r>
      <w:r w:rsidR="002037BE">
        <w:rPr>
          <w:rFonts w:ascii="Arial" w:hAnsi="Arial" w:cs="Arial"/>
          <w:sz w:val="22"/>
          <w:szCs w:val="22"/>
        </w:rPr>
        <w:t xml:space="preserve"> (</w:t>
      </w:r>
      <w:r w:rsidR="002037BE" w:rsidRPr="002037BE">
        <w:rPr>
          <w:rFonts w:ascii="Arial" w:hAnsi="Arial" w:cs="Arial"/>
          <w:sz w:val="22"/>
          <w:szCs w:val="22"/>
        </w:rPr>
        <w:t>https://data.cms.gov</w:t>
      </w:r>
      <w:r w:rsidR="00AE2094">
        <w:rPr>
          <w:rFonts w:ascii="Arial" w:hAnsi="Arial" w:cs="Arial"/>
          <w:sz w:val="22"/>
          <w:szCs w:val="22"/>
        </w:rPr>
        <w:t>)</w:t>
      </w:r>
    </w:p>
    <w:p w14:paraId="1B1838CF" w14:textId="3FBB1C87" w:rsidR="00DB32E3" w:rsidRPr="00AD204A" w:rsidRDefault="00AD204A" w:rsidP="00DB32E3">
      <w:pPr>
        <w:contextualSpacing/>
        <w:rPr>
          <w:rFonts w:ascii="Arial" w:hAnsi="Arial" w:cs="Arial"/>
          <w:sz w:val="22"/>
          <w:szCs w:val="22"/>
        </w:rPr>
      </w:pPr>
      <w:r w:rsidRPr="00AD204A">
        <w:rPr>
          <w:rFonts w:ascii="Arial" w:hAnsi="Arial" w:cs="Arial"/>
          <w:sz w:val="22"/>
          <w:szCs w:val="22"/>
          <w:vertAlign w:val="superscript"/>
        </w:rPr>
        <w:t>@</w:t>
      </w:r>
      <w:r w:rsidR="00DB32E3" w:rsidRPr="00AD204A">
        <w:rPr>
          <w:rFonts w:ascii="Arial" w:hAnsi="Arial" w:cs="Arial"/>
          <w:sz w:val="22"/>
          <w:szCs w:val="22"/>
        </w:rPr>
        <w:t>https://www.goodrx.com/</w:t>
      </w:r>
      <w:r w:rsidR="009C4656" w:rsidRPr="00AD204A">
        <w:rPr>
          <w:rFonts w:ascii="Arial" w:hAnsi="Arial" w:cs="Arial"/>
          <w:sz w:val="22"/>
          <w:szCs w:val="22"/>
        </w:rPr>
        <w:t>Tylenol</w:t>
      </w:r>
    </w:p>
    <w:p w14:paraId="0D090430" w14:textId="77777777" w:rsidR="00B64074" w:rsidRPr="00AD204A" w:rsidRDefault="00B64074" w:rsidP="009B2B7D">
      <w:pPr>
        <w:pStyle w:val="EndNoteBibliography"/>
        <w:rPr>
          <w:rFonts w:ascii="Arial" w:hAnsi="Arial" w:cs="Arial"/>
          <w:b/>
          <w:bCs/>
          <w:sz w:val="22"/>
          <w:szCs w:val="22"/>
        </w:rPr>
      </w:pPr>
    </w:p>
    <w:p w14:paraId="4546FACF" w14:textId="4E30B342" w:rsidR="00B64074" w:rsidRPr="00AD204A" w:rsidRDefault="00B64074" w:rsidP="009B2B7D">
      <w:pPr>
        <w:pStyle w:val="EndNoteBibliography"/>
        <w:rPr>
          <w:rFonts w:ascii="Arial" w:hAnsi="Arial" w:cs="Arial"/>
          <w:b/>
          <w:bCs/>
          <w:sz w:val="22"/>
          <w:szCs w:val="22"/>
        </w:rPr>
      </w:pPr>
    </w:p>
    <w:p w14:paraId="3D59B95A" w14:textId="36288B63" w:rsidR="00AD204A" w:rsidRPr="00AD204A" w:rsidRDefault="00AD204A" w:rsidP="009B2B7D">
      <w:pPr>
        <w:pStyle w:val="EndNoteBibliography"/>
        <w:rPr>
          <w:rFonts w:ascii="Arial" w:hAnsi="Arial" w:cs="Arial"/>
          <w:b/>
          <w:bCs/>
          <w:sz w:val="22"/>
          <w:szCs w:val="22"/>
        </w:rPr>
      </w:pPr>
    </w:p>
    <w:p w14:paraId="4C7818B3" w14:textId="36586CA9" w:rsidR="00AD204A" w:rsidRPr="00AD204A" w:rsidRDefault="00AD204A" w:rsidP="009B2B7D">
      <w:pPr>
        <w:pStyle w:val="EndNoteBibliography"/>
        <w:rPr>
          <w:rFonts w:ascii="Arial" w:hAnsi="Arial" w:cs="Arial"/>
          <w:b/>
          <w:bCs/>
          <w:sz w:val="22"/>
          <w:szCs w:val="22"/>
        </w:rPr>
      </w:pPr>
    </w:p>
    <w:p w14:paraId="794D5CDE" w14:textId="27F0A9CF" w:rsidR="00AD204A" w:rsidRPr="00AD204A" w:rsidRDefault="00AD204A" w:rsidP="009B2B7D">
      <w:pPr>
        <w:pStyle w:val="EndNoteBibliography"/>
        <w:rPr>
          <w:rFonts w:ascii="Arial" w:hAnsi="Arial" w:cs="Arial"/>
          <w:b/>
          <w:bCs/>
          <w:sz w:val="22"/>
          <w:szCs w:val="22"/>
        </w:rPr>
      </w:pPr>
    </w:p>
    <w:p w14:paraId="4EF177F8" w14:textId="77777777" w:rsidR="00B64074" w:rsidRPr="00AD204A" w:rsidRDefault="00B64074" w:rsidP="009B2B7D">
      <w:pPr>
        <w:pStyle w:val="EndNoteBibliography"/>
        <w:rPr>
          <w:rFonts w:ascii="Arial" w:hAnsi="Arial" w:cs="Arial"/>
          <w:b/>
          <w:bCs/>
          <w:sz w:val="22"/>
          <w:szCs w:val="22"/>
        </w:rPr>
      </w:pPr>
    </w:p>
    <w:p w14:paraId="39F919EA" w14:textId="10391197" w:rsidR="00260CD0" w:rsidRPr="00AD204A" w:rsidRDefault="00812041" w:rsidP="009B2B7D">
      <w:pPr>
        <w:pStyle w:val="EndNoteBibliography"/>
        <w:rPr>
          <w:rFonts w:ascii="Arial" w:hAnsi="Arial" w:cs="Arial"/>
          <w:b/>
          <w:bCs/>
          <w:sz w:val="22"/>
          <w:szCs w:val="22"/>
        </w:rPr>
      </w:pPr>
      <w:r w:rsidRPr="00AD204A"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260CD0" w:rsidRPr="00AD204A">
        <w:rPr>
          <w:rFonts w:ascii="Arial" w:hAnsi="Arial" w:cs="Arial"/>
          <w:b/>
          <w:bCs/>
          <w:sz w:val="22"/>
          <w:szCs w:val="22"/>
        </w:rPr>
        <w:t>References</w:t>
      </w:r>
    </w:p>
    <w:p w14:paraId="27E5A157" w14:textId="77777777" w:rsidR="00260CD0" w:rsidRPr="00AD204A" w:rsidRDefault="00260CD0" w:rsidP="00FB1A5F">
      <w:pPr>
        <w:pStyle w:val="EndNoteBibliography"/>
        <w:ind w:left="720" w:hanging="720"/>
        <w:rPr>
          <w:rFonts w:ascii="Arial" w:hAnsi="Arial" w:cs="Arial"/>
          <w:sz w:val="22"/>
          <w:szCs w:val="22"/>
        </w:rPr>
      </w:pPr>
    </w:p>
    <w:p w14:paraId="46B47B2F" w14:textId="77777777" w:rsidR="00642560" w:rsidRPr="00AD204A" w:rsidRDefault="00342D10" w:rsidP="00642560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AD204A">
        <w:rPr>
          <w:rFonts w:ascii="Arial" w:hAnsi="Arial" w:cs="Arial"/>
          <w:sz w:val="22"/>
          <w:szCs w:val="22"/>
        </w:rPr>
        <w:fldChar w:fldCharType="begin"/>
      </w:r>
      <w:r w:rsidRPr="00AD204A">
        <w:rPr>
          <w:rFonts w:ascii="Arial" w:hAnsi="Arial" w:cs="Arial"/>
          <w:sz w:val="22"/>
          <w:szCs w:val="22"/>
        </w:rPr>
        <w:instrText xml:space="preserve"> ADDIN EN.REFLIST </w:instrText>
      </w:r>
      <w:r w:rsidRPr="00AD204A">
        <w:rPr>
          <w:rFonts w:ascii="Arial" w:hAnsi="Arial" w:cs="Arial"/>
          <w:sz w:val="22"/>
          <w:szCs w:val="22"/>
        </w:rPr>
        <w:fldChar w:fldCharType="separate"/>
      </w:r>
      <w:r w:rsidR="00642560" w:rsidRPr="00AD204A">
        <w:rPr>
          <w:rFonts w:ascii="Arial" w:hAnsi="Arial" w:cs="Arial"/>
          <w:noProof/>
          <w:sz w:val="22"/>
          <w:szCs w:val="22"/>
        </w:rPr>
        <w:t>1.</w:t>
      </w:r>
      <w:r w:rsidR="00642560" w:rsidRPr="00AD204A">
        <w:rPr>
          <w:rFonts w:ascii="Arial" w:hAnsi="Arial" w:cs="Arial"/>
          <w:noProof/>
          <w:sz w:val="22"/>
          <w:szCs w:val="22"/>
        </w:rPr>
        <w:tab/>
        <w:t xml:space="preserve">Paquette IM, Solan P, Rafferty JF, Ferguson MA, Davis BR. Readmission for dehydration or renal failure after ileostomy creation. </w:t>
      </w:r>
      <w:r w:rsidR="00642560" w:rsidRPr="00AD204A">
        <w:rPr>
          <w:rFonts w:ascii="Arial" w:hAnsi="Arial" w:cs="Arial"/>
          <w:i/>
          <w:noProof/>
          <w:sz w:val="22"/>
          <w:szCs w:val="22"/>
        </w:rPr>
        <w:t xml:space="preserve">Dis Colon Rectum. </w:t>
      </w:r>
      <w:r w:rsidR="00642560" w:rsidRPr="00AD204A">
        <w:rPr>
          <w:rFonts w:ascii="Arial" w:hAnsi="Arial" w:cs="Arial"/>
          <w:noProof/>
          <w:sz w:val="22"/>
          <w:szCs w:val="22"/>
        </w:rPr>
        <w:t>2013;56(8):974-979.</w:t>
      </w:r>
    </w:p>
    <w:p w14:paraId="7ED879AF" w14:textId="77777777" w:rsidR="00642560" w:rsidRPr="0019132C" w:rsidRDefault="00642560" w:rsidP="00642560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  <w:lang w:val="fr-FR"/>
        </w:rPr>
      </w:pPr>
      <w:r w:rsidRPr="00AD204A">
        <w:rPr>
          <w:rFonts w:ascii="Arial" w:hAnsi="Arial" w:cs="Arial"/>
          <w:noProof/>
          <w:sz w:val="22"/>
          <w:szCs w:val="22"/>
        </w:rPr>
        <w:t>2.</w:t>
      </w:r>
      <w:r w:rsidRPr="00AD204A">
        <w:rPr>
          <w:rFonts w:ascii="Arial" w:hAnsi="Arial" w:cs="Arial"/>
          <w:noProof/>
          <w:sz w:val="22"/>
          <w:szCs w:val="22"/>
        </w:rPr>
        <w:tab/>
        <w:t xml:space="preserve">Hayden DM, Pinzon MC, Francescatti AB, et al. Hospital readmission for fluid and electrolyte abnormalities following ileostomy construction: preventable or unpredictable? </w:t>
      </w:r>
      <w:r w:rsidRPr="0019132C">
        <w:rPr>
          <w:rFonts w:ascii="Arial" w:hAnsi="Arial" w:cs="Arial"/>
          <w:i/>
          <w:noProof/>
          <w:sz w:val="22"/>
          <w:szCs w:val="22"/>
          <w:lang w:val="fr-FR"/>
        </w:rPr>
        <w:t xml:space="preserve">J Gastrointest Surg. </w:t>
      </w:r>
      <w:r w:rsidRPr="0019132C">
        <w:rPr>
          <w:rFonts w:ascii="Arial" w:hAnsi="Arial" w:cs="Arial"/>
          <w:noProof/>
          <w:sz w:val="22"/>
          <w:szCs w:val="22"/>
          <w:lang w:val="fr-FR"/>
        </w:rPr>
        <w:t>2013;17(2):298-303.</w:t>
      </w:r>
    </w:p>
    <w:p w14:paraId="61BA611D" w14:textId="77777777" w:rsidR="00642560" w:rsidRPr="00AD204A" w:rsidRDefault="00642560" w:rsidP="00642560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19132C">
        <w:rPr>
          <w:rFonts w:ascii="Arial" w:hAnsi="Arial" w:cs="Arial"/>
          <w:noProof/>
          <w:sz w:val="22"/>
          <w:szCs w:val="22"/>
          <w:lang w:val="fr-FR"/>
        </w:rPr>
        <w:t>3.</w:t>
      </w:r>
      <w:r w:rsidRPr="0019132C">
        <w:rPr>
          <w:rFonts w:ascii="Arial" w:hAnsi="Arial" w:cs="Arial"/>
          <w:noProof/>
          <w:sz w:val="22"/>
          <w:szCs w:val="22"/>
          <w:lang w:val="fr-FR"/>
        </w:rPr>
        <w:tab/>
        <w:t xml:space="preserve">Fish DR, Mancuso CA, Garcia-Aguilar JE, et al. </w:t>
      </w:r>
      <w:r w:rsidRPr="00AD204A">
        <w:rPr>
          <w:rFonts w:ascii="Arial" w:hAnsi="Arial" w:cs="Arial"/>
          <w:noProof/>
          <w:sz w:val="22"/>
          <w:szCs w:val="22"/>
        </w:rPr>
        <w:t xml:space="preserve">Readmission After Ileostomy Creation: Retrospective Review of a Common and Significant Event. </w:t>
      </w:r>
      <w:r w:rsidRPr="00AD204A">
        <w:rPr>
          <w:rFonts w:ascii="Arial" w:hAnsi="Arial" w:cs="Arial"/>
          <w:i/>
          <w:noProof/>
          <w:sz w:val="22"/>
          <w:szCs w:val="22"/>
        </w:rPr>
        <w:t xml:space="preserve">Ann Surg. </w:t>
      </w:r>
      <w:r w:rsidRPr="00AD204A">
        <w:rPr>
          <w:rFonts w:ascii="Arial" w:hAnsi="Arial" w:cs="Arial"/>
          <w:noProof/>
          <w:sz w:val="22"/>
          <w:szCs w:val="22"/>
        </w:rPr>
        <w:t>2017;265(2):379-387.</w:t>
      </w:r>
    </w:p>
    <w:p w14:paraId="35965B0F" w14:textId="77777777" w:rsidR="00642560" w:rsidRPr="00AD204A" w:rsidRDefault="00642560" w:rsidP="00642560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AD204A">
        <w:rPr>
          <w:rFonts w:ascii="Arial" w:hAnsi="Arial" w:cs="Arial"/>
          <w:noProof/>
          <w:sz w:val="22"/>
          <w:szCs w:val="22"/>
        </w:rPr>
        <w:t>4.</w:t>
      </w:r>
      <w:r w:rsidRPr="00AD204A">
        <w:rPr>
          <w:rFonts w:ascii="Arial" w:hAnsi="Arial" w:cs="Arial"/>
          <w:noProof/>
          <w:sz w:val="22"/>
          <w:szCs w:val="22"/>
        </w:rPr>
        <w:tab/>
        <w:t xml:space="preserve">Caricato M, Ausania F, Ripetti V, Bartolozzi F, Campoli G, Coppola R. Retrospective analysis of long-term defunctioning stoma complications after colorectal surgery. </w:t>
      </w:r>
      <w:r w:rsidRPr="00AD204A">
        <w:rPr>
          <w:rFonts w:ascii="Arial" w:hAnsi="Arial" w:cs="Arial"/>
          <w:i/>
          <w:noProof/>
          <w:sz w:val="22"/>
          <w:szCs w:val="22"/>
        </w:rPr>
        <w:t xml:space="preserve">Colorectal Dis. </w:t>
      </w:r>
      <w:r w:rsidRPr="00AD204A">
        <w:rPr>
          <w:rFonts w:ascii="Arial" w:hAnsi="Arial" w:cs="Arial"/>
          <w:noProof/>
          <w:sz w:val="22"/>
          <w:szCs w:val="22"/>
        </w:rPr>
        <w:t>2007;9(6):559-561.</w:t>
      </w:r>
    </w:p>
    <w:p w14:paraId="4F8C4302" w14:textId="77777777" w:rsidR="00642560" w:rsidRPr="00AD204A" w:rsidRDefault="00642560" w:rsidP="00642560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AD204A">
        <w:rPr>
          <w:rFonts w:ascii="Arial" w:hAnsi="Arial" w:cs="Arial"/>
          <w:noProof/>
          <w:sz w:val="22"/>
          <w:szCs w:val="22"/>
        </w:rPr>
        <w:t>5.</w:t>
      </w:r>
      <w:r w:rsidRPr="00AD204A">
        <w:rPr>
          <w:rFonts w:ascii="Arial" w:hAnsi="Arial" w:cs="Arial"/>
          <w:noProof/>
          <w:sz w:val="22"/>
          <w:szCs w:val="22"/>
        </w:rPr>
        <w:tab/>
        <w:t xml:space="preserve">Arumugam PJ, Bevan L, Macdonald L, et al. A prospective audit of stomas--analysis of risk factors and complications and their management. </w:t>
      </w:r>
      <w:r w:rsidRPr="00AD204A">
        <w:rPr>
          <w:rFonts w:ascii="Arial" w:hAnsi="Arial" w:cs="Arial"/>
          <w:i/>
          <w:noProof/>
          <w:sz w:val="22"/>
          <w:szCs w:val="22"/>
        </w:rPr>
        <w:t xml:space="preserve">Colorectal Dis. </w:t>
      </w:r>
      <w:r w:rsidRPr="00AD204A">
        <w:rPr>
          <w:rFonts w:ascii="Arial" w:hAnsi="Arial" w:cs="Arial"/>
          <w:noProof/>
          <w:sz w:val="22"/>
          <w:szCs w:val="22"/>
        </w:rPr>
        <w:t>2003;5(1):49-52.</w:t>
      </w:r>
    </w:p>
    <w:p w14:paraId="3F044DD4" w14:textId="77777777" w:rsidR="00642560" w:rsidRPr="00AD204A" w:rsidRDefault="00642560" w:rsidP="00642560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AD204A">
        <w:rPr>
          <w:rFonts w:ascii="Arial" w:hAnsi="Arial" w:cs="Arial"/>
          <w:noProof/>
          <w:sz w:val="22"/>
          <w:szCs w:val="22"/>
        </w:rPr>
        <w:t>6.</w:t>
      </w:r>
      <w:r w:rsidRPr="00AD204A">
        <w:rPr>
          <w:rFonts w:ascii="Arial" w:hAnsi="Arial" w:cs="Arial"/>
          <w:noProof/>
          <w:sz w:val="22"/>
          <w:szCs w:val="22"/>
        </w:rPr>
        <w:tab/>
        <w:t xml:space="preserve">Marti-Gallostra M, Myrelid P, Mortensen N, Keshav S, Travis SP, George B. The role of a defunctioning stoma for colonic and perianal Crohn's disease in the biological era. </w:t>
      </w:r>
      <w:r w:rsidRPr="00AD204A">
        <w:rPr>
          <w:rFonts w:ascii="Arial" w:hAnsi="Arial" w:cs="Arial"/>
          <w:i/>
          <w:noProof/>
          <w:sz w:val="22"/>
          <w:szCs w:val="22"/>
        </w:rPr>
        <w:t xml:space="preserve">Scand J Gastroenterol. </w:t>
      </w:r>
      <w:r w:rsidRPr="00AD204A">
        <w:rPr>
          <w:rFonts w:ascii="Arial" w:hAnsi="Arial" w:cs="Arial"/>
          <w:noProof/>
          <w:sz w:val="22"/>
          <w:szCs w:val="22"/>
        </w:rPr>
        <w:t>2017;52(3):251-256.</w:t>
      </w:r>
    </w:p>
    <w:p w14:paraId="4094B353" w14:textId="77777777" w:rsidR="00642560" w:rsidRPr="0019132C" w:rsidRDefault="00642560" w:rsidP="00642560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  <w:lang w:val="it-IT"/>
        </w:rPr>
      </w:pPr>
      <w:r w:rsidRPr="00AD204A">
        <w:rPr>
          <w:rFonts w:ascii="Arial" w:hAnsi="Arial" w:cs="Arial"/>
          <w:noProof/>
          <w:sz w:val="22"/>
          <w:szCs w:val="22"/>
        </w:rPr>
        <w:t>7.</w:t>
      </w:r>
      <w:r w:rsidRPr="00AD204A">
        <w:rPr>
          <w:rFonts w:ascii="Arial" w:hAnsi="Arial" w:cs="Arial"/>
          <w:noProof/>
          <w:sz w:val="22"/>
          <w:szCs w:val="22"/>
        </w:rPr>
        <w:tab/>
        <w:t xml:space="preserve">Robertson I, Leung E, Hughes D, et al. Prospective analysis of stoma-related complications. </w:t>
      </w:r>
      <w:r w:rsidRPr="0019132C">
        <w:rPr>
          <w:rFonts w:ascii="Arial" w:hAnsi="Arial" w:cs="Arial"/>
          <w:i/>
          <w:noProof/>
          <w:sz w:val="22"/>
          <w:szCs w:val="22"/>
          <w:lang w:val="it-IT"/>
        </w:rPr>
        <w:t xml:space="preserve">Colorectal Dis. </w:t>
      </w:r>
      <w:r w:rsidRPr="0019132C">
        <w:rPr>
          <w:rFonts w:ascii="Arial" w:hAnsi="Arial" w:cs="Arial"/>
          <w:noProof/>
          <w:sz w:val="22"/>
          <w:szCs w:val="22"/>
          <w:lang w:val="it-IT"/>
        </w:rPr>
        <w:t>2005;7(3):279-285.</w:t>
      </w:r>
    </w:p>
    <w:p w14:paraId="43C0D4E9" w14:textId="31CC6A19" w:rsidR="00642560" w:rsidRPr="00AD204A" w:rsidRDefault="00642560">
      <w:pPr>
        <w:pStyle w:val="EndNoteBibliography"/>
        <w:ind w:left="720" w:hanging="720"/>
        <w:rPr>
          <w:rFonts w:ascii="Arial" w:hAnsi="Arial" w:cs="Arial"/>
          <w:noProof/>
          <w:sz w:val="22"/>
          <w:szCs w:val="22"/>
        </w:rPr>
      </w:pPr>
      <w:r w:rsidRPr="0019132C">
        <w:rPr>
          <w:rFonts w:ascii="Arial" w:hAnsi="Arial" w:cs="Arial"/>
          <w:noProof/>
          <w:sz w:val="22"/>
          <w:szCs w:val="22"/>
          <w:lang w:val="it-IT"/>
        </w:rPr>
        <w:t>8.</w:t>
      </w:r>
      <w:r w:rsidRPr="0019132C">
        <w:rPr>
          <w:rFonts w:ascii="Arial" w:hAnsi="Arial" w:cs="Arial"/>
          <w:noProof/>
          <w:sz w:val="22"/>
          <w:szCs w:val="22"/>
          <w:lang w:val="it-IT"/>
        </w:rPr>
        <w:tab/>
        <w:t xml:space="preserve">Park JJ, Del Pino A, Orsay CP, et al. </w:t>
      </w:r>
      <w:r w:rsidRPr="00AD204A">
        <w:rPr>
          <w:rFonts w:ascii="Arial" w:hAnsi="Arial" w:cs="Arial"/>
          <w:noProof/>
          <w:sz w:val="22"/>
          <w:szCs w:val="22"/>
        </w:rPr>
        <w:t xml:space="preserve">Stoma complications: the Cook County Hospital experience. </w:t>
      </w:r>
      <w:r w:rsidRPr="00AD204A">
        <w:rPr>
          <w:rFonts w:ascii="Arial" w:hAnsi="Arial" w:cs="Arial"/>
          <w:i/>
          <w:noProof/>
          <w:sz w:val="22"/>
          <w:szCs w:val="22"/>
        </w:rPr>
        <w:t xml:space="preserve">Dis Colon Rectum. </w:t>
      </w:r>
      <w:r w:rsidRPr="00AD204A">
        <w:rPr>
          <w:rFonts w:ascii="Arial" w:hAnsi="Arial" w:cs="Arial"/>
          <w:noProof/>
          <w:sz w:val="22"/>
          <w:szCs w:val="22"/>
        </w:rPr>
        <w:t>1999;42(12):1575-1580.</w:t>
      </w:r>
    </w:p>
    <w:p w14:paraId="38A13DAE" w14:textId="5F7620CD" w:rsidR="000A6217" w:rsidRPr="00AD204A" w:rsidRDefault="00342D10" w:rsidP="00587B22">
      <w:pPr>
        <w:ind w:left="270"/>
        <w:rPr>
          <w:rFonts w:ascii="Arial" w:hAnsi="Arial" w:cs="Arial"/>
          <w:sz w:val="22"/>
          <w:szCs w:val="22"/>
        </w:rPr>
      </w:pPr>
      <w:r w:rsidRPr="00AD204A">
        <w:rPr>
          <w:rFonts w:ascii="Arial" w:hAnsi="Arial" w:cs="Arial"/>
          <w:sz w:val="22"/>
          <w:szCs w:val="22"/>
        </w:rPr>
        <w:fldChar w:fldCharType="end"/>
      </w:r>
    </w:p>
    <w:sectPr w:rsidR="000A6217" w:rsidRPr="00AD204A" w:rsidSect="00587B22">
      <w:pgSz w:w="12240" w:h="15840"/>
      <w:pgMar w:top="1440" w:right="630" w:bottom="1440" w:left="63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4217A"/>
    <w:rsid w:val="00042506"/>
    <w:rsid w:val="00044D75"/>
    <w:rsid w:val="00051523"/>
    <w:rsid w:val="0005318D"/>
    <w:rsid w:val="000856FC"/>
    <w:rsid w:val="000A13FA"/>
    <w:rsid w:val="000A6217"/>
    <w:rsid w:val="000B7568"/>
    <w:rsid w:val="000C7006"/>
    <w:rsid w:val="00105B69"/>
    <w:rsid w:val="00107199"/>
    <w:rsid w:val="001076D0"/>
    <w:rsid w:val="00115E0A"/>
    <w:rsid w:val="00167991"/>
    <w:rsid w:val="0019132C"/>
    <w:rsid w:val="001B28B0"/>
    <w:rsid w:val="002037BE"/>
    <w:rsid w:val="002069DA"/>
    <w:rsid w:val="00215BC4"/>
    <w:rsid w:val="002220A6"/>
    <w:rsid w:val="00260CD0"/>
    <w:rsid w:val="002C3181"/>
    <w:rsid w:val="002C7BF5"/>
    <w:rsid w:val="0033360E"/>
    <w:rsid w:val="00342D10"/>
    <w:rsid w:val="00375A07"/>
    <w:rsid w:val="004112A7"/>
    <w:rsid w:val="00413C44"/>
    <w:rsid w:val="004320E6"/>
    <w:rsid w:val="004876D4"/>
    <w:rsid w:val="004A24BC"/>
    <w:rsid w:val="004C4B64"/>
    <w:rsid w:val="004E66A5"/>
    <w:rsid w:val="00511C67"/>
    <w:rsid w:val="0051211F"/>
    <w:rsid w:val="0054217A"/>
    <w:rsid w:val="00587B22"/>
    <w:rsid w:val="005A5E91"/>
    <w:rsid w:val="005B57F0"/>
    <w:rsid w:val="00642560"/>
    <w:rsid w:val="00677A7C"/>
    <w:rsid w:val="00694777"/>
    <w:rsid w:val="006A7FC6"/>
    <w:rsid w:val="006D5E59"/>
    <w:rsid w:val="006E697B"/>
    <w:rsid w:val="007D4AA3"/>
    <w:rsid w:val="007E22A2"/>
    <w:rsid w:val="00812041"/>
    <w:rsid w:val="008159F6"/>
    <w:rsid w:val="00816D0F"/>
    <w:rsid w:val="008B5483"/>
    <w:rsid w:val="008D4148"/>
    <w:rsid w:val="008E5784"/>
    <w:rsid w:val="00927667"/>
    <w:rsid w:val="00935553"/>
    <w:rsid w:val="0093736C"/>
    <w:rsid w:val="009561FC"/>
    <w:rsid w:val="009A547E"/>
    <w:rsid w:val="009B2B7D"/>
    <w:rsid w:val="009C4656"/>
    <w:rsid w:val="009D2756"/>
    <w:rsid w:val="00A0312F"/>
    <w:rsid w:val="00A418C3"/>
    <w:rsid w:val="00A43BF3"/>
    <w:rsid w:val="00A9287C"/>
    <w:rsid w:val="00A97B27"/>
    <w:rsid w:val="00AB3786"/>
    <w:rsid w:val="00AD204A"/>
    <w:rsid w:val="00AD3DF7"/>
    <w:rsid w:val="00AD56DB"/>
    <w:rsid w:val="00AE2094"/>
    <w:rsid w:val="00AF4C5B"/>
    <w:rsid w:val="00B54258"/>
    <w:rsid w:val="00B64074"/>
    <w:rsid w:val="00B77CBA"/>
    <w:rsid w:val="00C25CBB"/>
    <w:rsid w:val="00C647B0"/>
    <w:rsid w:val="00C765B1"/>
    <w:rsid w:val="00CB14FB"/>
    <w:rsid w:val="00CB67B6"/>
    <w:rsid w:val="00D72C2E"/>
    <w:rsid w:val="00DA7B4B"/>
    <w:rsid w:val="00DB32E3"/>
    <w:rsid w:val="00DB7059"/>
    <w:rsid w:val="00DC0FFF"/>
    <w:rsid w:val="00DD62A7"/>
    <w:rsid w:val="00E434A9"/>
    <w:rsid w:val="00E51C0F"/>
    <w:rsid w:val="00E731B5"/>
    <w:rsid w:val="00E83A36"/>
    <w:rsid w:val="00EE6362"/>
    <w:rsid w:val="00EF0B54"/>
    <w:rsid w:val="00F72E8C"/>
    <w:rsid w:val="00FB1A5F"/>
    <w:rsid w:val="033E5D6B"/>
    <w:rsid w:val="0CACCDFA"/>
    <w:rsid w:val="119D17C6"/>
    <w:rsid w:val="27827278"/>
    <w:rsid w:val="27DA9730"/>
    <w:rsid w:val="3214BA1F"/>
    <w:rsid w:val="33AE8691"/>
    <w:rsid w:val="34110CCA"/>
    <w:rsid w:val="456B3381"/>
    <w:rsid w:val="6442E758"/>
    <w:rsid w:val="74791AF9"/>
    <w:rsid w:val="7DA9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C65C89"/>
  <w14:defaultImageDpi w14:val="300"/>
  <w15:docId w15:val="{872C3D30-F942-4588-BEE4-A59B26B35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217A"/>
    <w:pPr>
      <w:ind w:left="720"/>
      <w:contextualSpacing/>
    </w:pPr>
  </w:style>
  <w:style w:type="table" w:styleId="LightShading">
    <w:name w:val="Light Shading"/>
    <w:basedOn w:val="TableNormal"/>
    <w:uiPriority w:val="60"/>
    <w:rsid w:val="0054217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normaltextrun">
    <w:name w:val="normaltextrun"/>
    <w:basedOn w:val="DefaultParagraphFont"/>
    <w:rsid w:val="0054217A"/>
  </w:style>
  <w:style w:type="paragraph" w:customStyle="1" w:styleId="EndNoteBibliographyTitle">
    <w:name w:val="EndNote Bibliography Title"/>
    <w:basedOn w:val="Normal"/>
    <w:rsid w:val="00342D1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342D10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56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56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B756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756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91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415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0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9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1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, Jeffrey Z.</dc:creator>
  <cp:keywords/>
  <dc:description/>
  <cp:lastModifiedBy>Amy O'Neill</cp:lastModifiedBy>
  <cp:revision>6</cp:revision>
  <dcterms:created xsi:type="dcterms:W3CDTF">2022-05-11T21:33:00Z</dcterms:created>
  <dcterms:modified xsi:type="dcterms:W3CDTF">2022-05-24T09:52:00Z</dcterms:modified>
</cp:coreProperties>
</file>